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A57EA" w14:textId="555CDB12" w:rsidR="00BC138C" w:rsidRDefault="00BC138C" w:rsidP="00BC138C">
      <w:pPr>
        <w:pStyle w:val="Heading1"/>
      </w:pPr>
      <w:r>
        <w:t xml:space="preserve">Supplementary </w:t>
      </w:r>
      <w:r w:rsidRPr="004161A6">
        <w:t xml:space="preserve">Table </w:t>
      </w:r>
      <w:r>
        <w:t>1</w:t>
      </w:r>
      <w:r w:rsidRPr="004161A6">
        <w:t>. Frequency of consuming selected food items among participants with dietary patterns identified in factor analysis (n=506 students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6"/>
        <w:gridCol w:w="1515"/>
        <w:gridCol w:w="1342"/>
        <w:gridCol w:w="1475"/>
      </w:tblGrid>
      <w:tr w:rsidR="00296BD2" w:rsidRPr="004161A6" w14:paraId="56F9B8C3" w14:textId="39AD2D6E" w:rsidTr="00296BD2">
        <w:trPr>
          <w:tblHeader/>
          <w:jc w:val="center"/>
        </w:trPr>
        <w:tc>
          <w:tcPr>
            <w:tcW w:w="4886" w:type="dxa"/>
            <w:shd w:val="clear" w:color="auto" w:fill="D9D9D9" w:themeFill="background1" w:themeFillShade="D9"/>
            <w:vAlign w:val="center"/>
          </w:tcPr>
          <w:p w14:paraId="434F5EEE" w14:textId="5603A2A4" w:rsidR="00296BD2" w:rsidRPr="004161A6" w:rsidRDefault="00296BD2" w:rsidP="00910297">
            <w:pPr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Food item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3D52ED7C" w14:textId="234C9CE4" w:rsidR="00296BD2" w:rsidRDefault="00296BD2" w:rsidP="00910297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ietary Pattern 1</w:t>
            </w:r>
            <w:r w:rsidRPr="005D3670">
              <w:rPr>
                <w:rFonts w:cs="Cordia New"/>
                <w:b/>
                <w:bCs/>
                <w:color w:val="000000" w:themeColor="text1"/>
                <w:szCs w:val="30"/>
                <w:cs/>
                <w:lang w:bidi="th-TH"/>
              </w:rPr>
              <w:t xml:space="preserve"> </w:t>
            </w:r>
            <w:r>
              <w:rPr>
                <w:rFonts w:cs="Cordia New"/>
                <w:b/>
                <w:bCs/>
                <w:color w:val="000000" w:themeColor="text1"/>
                <w:szCs w:val="30"/>
                <w:lang w:bidi="th-TH"/>
              </w:rPr>
              <w:t>(</w:t>
            </w:r>
            <w:r w:rsidRPr="005D3670">
              <w:rPr>
                <w:b/>
                <w:bCs/>
                <w:color w:val="000000" w:themeColor="text1"/>
              </w:rPr>
              <w:t>"</w:t>
            </w:r>
            <w:r w:rsidRPr="005D3670">
              <w:rPr>
                <w:rFonts w:cstheme="minorBidi"/>
                <w:b/>
                <w:bCs/>
                <w:color w:val="000000" w:themeColor="text1"/>
                <w:szCs w:val="30"/>
                <w:lang w:bidi="th-TH"/>
              </w:rPr>
              <w:t xml:space="preserve">High Protein </w:t>
            </w:r>
            <w:r>
              <w:rPr>
                <w:rFonts w:cstheme="minorBidi"/>
                <w:b/>
                <w:bCs/>
                <w:color w:val="000000" w:themeColor="text1"/>
                <w:szCs w:val="30"/>
                <w:lang w:bidi="th-TH"/>
              </w:rPr>
              <w:t xml:space="preserve">&amp; </w:t>
            </w:r>
            <w:r w:rsidRPr="005D3670">
              <w:rPr>
                <w:rFonts w:cstheme="minorBidi"/>
                <w:b/>
                <w:bCs/>
                <w:color w:val="000000" w:themeColor="text1"/>
                <w:szCs w:val="30"/>
                <w:lang w:bidi="th-TH"/>
              </w:rPr>
              <w:t>Processed Foods"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745B69A2" w14:textId="4D2BAC52" w:rsidR="00296BD2" w:rsidRDefault="00296BD2" w:rsidP="00910297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Dietary Pattern 2 </w:t>
            </w:r>
            <w:r w:rsidRPr="005D3670">
              <w:rPr>
                <w:b/>
                <w:bCs/>
                <w:color w:val="000000" w:themeColor="text1"/>
              </w:rPr>
              <w:t xml:space="preserve">("Snacks </w:t>
            </w:r>
            <w:r>
              <w:rPr>
                <w:b/>
                <w:bCs/>
                <w:color w:val="000000" w:themeColor="text1"/>
              </w:rPr>
              <w:t>&amp;</w:t>
            </w:r>
            <w:r w:rsidRPr="005D3670">
              <w:rPr>
                <w:b/>
                <w:bCs/>
                <w:color w:val="000000" w:themeColor="text1"/>
              </w:rPr>
              <w:t xml:space="preserve"> Sugary Drinks"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1F7EA94C" w14:textId="77777777" w:rsidR="00296BD2" w:rsidRDefault="00296BD2" w:rsidP="0091029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ietary Pattern 3</w:t>
            </w:r>
          </w:p>
          <w:p w14:paraId="43B49B52" w14:textId="5931847A" w:rsidR="00296BD2" w:rsidRDefault="00296BD2" w:rsidP="00910297">
            <w:pPr>
              <w:jc w:val="center"/>
              <w:rPr>
                <w:b/>
                <w:color w:val="000000" w:themeColor="text1"/>
              </w:rPr>
            </w:pPr>
            <w:r w:rsidRPr="005D3670">
              <w:rPr>
                <w:b/>
                <w:bCs/>
                <w:color w:val="000000" w:themeColor="text1"/>
              </w:rPr>
              <w:t>("Healthier Diet")</w:t>
            </w:r>
          </w:p>
        </w:tc>
      </w:tr>
      <w:tr w:rsidR="00296BD2" w:rsidRPr="001F13CB" w14:paraId="261EF13B" w14:textId="02B761C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531E4AF" w14:textId="1B186864" w:rsidR="00296BD2" w:rsidRPr="001F13CB" w:rsidRDefault="00296BD2" w:rsidP="00910297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>Rice (white rice)</w:t>
            </w:r>
          </w:p>
        </w:tc>
        <w:tc>
          <w:tcPr>
            <w:tcW w:w="1515" w:type="dxa"/>
          </w:tcPr>
          <w:p w14:paraId="53999EE0" w14:textId="77777777" w:rsidR="00296BD2" w:rsidRPr="001F13CB" w:rsidRDefault="00296BD2" w:rsidP="00910297">
            <w:pPr>
              <w:rPr>
                <w:b/>
              </w:rPr>
            </w:pPr>
          </w:p>
        </w:tc>
        <w:tc>
          <w:tcPr>
            <w:tcW w:w="1342" w:type="dxa"/>
          </w:tcPr>
          <w:p w14:paraId="2B4976A1" w14:textId="77777777" w:rsidR="00296BD2" w:rsidRPr="001F13CB" w:rsidRDefault="00296BD2" w:rsidP="00910297">
            <w:pPr>
              <w:rPr>
                <w:b/>
              </w:rPr>
            </w:pPr>
          </w:p>
        </w:tc>
        <w:tc>
          <w:tcPr>
            <w:tcW w:w="1475" w:type="dxa"/>
          </w:tcPr>
          <w:p w14:paraId="502E9942" w14:textId="71F05067" w:rsidR="00296BD2" w:rsidRPr="001F13CB" w:rsidRDefault="00296BD2" w:rsidP="00910297">
            <w:pPr>
              <w:rPr>
                <w:b/>
              </w:rPr>
            </w:pPr>
          </w:p>
        </w:tc>
      </w:tr>
      <w:tr w:rsidR="00296BD2" w:rsidRPr="001F13CB" w14:paraId="3D0FB0C7" w14:textId="26BA58E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C192E3E" w14:textId="752B543A" w:rsidR="00296BD2" w:rsidRPr="001F13CB" w:rsidRDefault="00296BD2" w:rsidP="006D20E3">
            <w:pPr>
              <w:jc w:val="right"/>
              <w:rPr>
                <w:b/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4D64C4AC" w14:textId="267DA39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76460B5" w14:textId="02933C1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55F0DA20" w14:textId="02A7F2B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5391794" w14:textId="13ECD96A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DFD9B3C" w14:textId="5047E732" w:rsidR="00296BD2" w:rsidRPr="001F13CB" w:rsidRDefault="00296BD2" w:rsidP="006D20E3">
            <w:pPr>
              <w:jc w:val="right"/>
              <w:rPr>
                <w:b/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16ADDD1B" w14:textId="44B4E60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CF5D46F" w14:textId="657484A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005D7E8B" w14:textId="0016B13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E8E15D5" w14:textId="1DCC557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A4A46E2" w14:textId="6F2C9BC3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7C0FD4B8" w14:textId="0A773D9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5F8DF25" w14:textId="067FA6C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2F78E33" w14:textId="56AD99B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3C1F559B" w14:textId="2E1705D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BE85C08" w14:textId="1B38E0C8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43756EC3" w14:textId="4FF48B1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29BD249B" w14:textId="6A2D5B4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44784E9" w14:textId="5CEFC10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11305F1F" w14:textId="06C2B1E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923E5B7" w14:textId="4C4D641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711508F2" w14:textId="33A5EBF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151EA3CB" w14:textId="37DA235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62F4A19" w14:textId="18C87F0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1A502B93" w14:textId="0F3A8BD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7BDE03D" w14:textId="798D9B2C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10725B00" w14:textId="7DA913A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31CCCE39" w14:textId="2D5ECE4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475" w:type="dxa"/>
          </w:tcPr>
          <w:p w14:paraId="54142441" w14:textId="34C4BD0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%</w:t>
            </w:r>
          </w:p>
        </w:tc>
      </w:tr>
      <w:tr w:rsidR="00296BD2" w:rsidRPr="001F13CB" w14:paraId="0F37FA76" w14:textId="23BFA75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0A46EB6" w14:textId="7B3A645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10740F65" w14:textId="535CDD5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6.7%</w:t>
            </w:r>
          </w:p>
        </w:tc>
        <w:tc>
          <w:tcPr>
            <w:tcW w:w="1342" w:type="dxa"/>
          </w:tcPr>
          <w:p w14:paraId="1E01E5C7" w14:textId="5FA37D7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8.4%</w:t>
            </w:r>
          </w:p>
        </w:tc>
        <w:tc>
          <w:tcPr>
            <w:tcW w:w="1475" w:type="dxa"/>
          </w:tcPr>
          <w:p w14:paraId="0A8339EE" w14:textId="101E9CA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9.3%</w:t>
            </w:r>
          </w:p>
        </w:tc>
      </w:tr>
      <w:tr w:rsidR="00296BD2" w:rsidRPr="001F13CB" w14:paraId="44ECDD5D" w14:textId="67520EF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1903923" w14:textId="5AEB78FD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Refined wheat products (white bread, noodles)</w:t>
            </w:r>
          </w:p>
        </w:tc>
        <w:tc>
          <w:tcPr>
            <w:tcW w:w="1515" w:type="dxa"/>
          </w:tcPr>
          <w:p w14:paraId="6488015D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19EE34FB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5214F9B6" w14:textId="49D8B6EB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4E84CE09" w14:textId="09BCAF1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DF5171F" w14:textId="4830C47B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07FE8E7A" w14:textId="6E2F129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7D2A55DA" w14:textId="16783B4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6967F8B" w14:textId="5F45B69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24664E3" w14:textId="76A7BE1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7E11DF0" w14:textId="0756B96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3664F0A7" w14:textId="4FDAFB2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0E85B46" w14:textId="279FA8C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475" w:type="dxa"/>
          </w:tcPr>
          <w:p w14:paraId="1C33E327" w14:textId="2331DC9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%</w:t>
            </w:r>
          </w:p>
        </w:tc>
      </w:tr>
      <w:tr w:rsidR="00296BD2" w:rsidRPr="001F13CB" w14:paraId="43A36197" w14:textId="0D9E199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1995D77" w14:textId="6818D159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60E3C4C9" w14:textId="6D3957F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1%</w:t>
            </w:r>
          </w:p>
        </w:tc>
        <w:tc>
          <w:tcPr>
            <w:tcW w:w="1342" w:type="dxa"/>
          </w:tcPr>
          <w:p w14:paraId="3D03BA4E" w14:textId="3B460C3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0%</w:t>
            </w:r>
          </w:p>
        </w:tc>
        <w:tc>
          <w:tcPr>
            <w:tcW w:w="1475" w:type="dxa"/>
          </w:tcPr>
          <w:p w14:paraId="0547DE0B" w14:textId="14154D8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.6%</w:t>
            </w:r>
          </w:p>
        </w:tc>
      </w:tr>
      <w:tr w:rsidR="00296BD2" w:rsidRPr="001F13CB" w14:paraId="55BD05CF" w14:textId="311E03F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DE3C302" w14:textId="58C41600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543F01C5" w14:textId="3180FE3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.3%</w:t>
            </w:r>
          </w:p>
        </w:tc>
        <w:tc>
          <w:tcPr>
            <w:tcW w:w="1342" w:type="dxa"/>
          </w:tcPr>
          <w:p w14:paraId="0303FB31" w14:textId="12FB275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.3%</w:t>
            </w:r>
          </w:p>
        </w:tc>
        <w:tc>
          <w:tcPr>
            <w:tcW w:w="1475" w:type="dxa"/>
          </w:tcPr>
          <w:p w14:paraId="678B0EDE" w14:textId="0865876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1%</w:t>
            </w:r>
          </w:p>
        </w:tc>
      </w:tr>
      <w:tr w:rsidR="00296BD2" w:rsidRPr="001F13CB" w14:paraId="14DF1091" w14:textId="5CC64951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F94A732" w14:textId="3ABF1C8F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2D25C411" w14:textId="5F2C979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%</w:t>
            </w:r>
          </w:p>
        </w:tc>
        <w:tc>
          <w:tcPr>
            <w:tcW w:w="1342" w:type="dxa"/>
          </w:tcPr>
          <w:p w14:paraId="7DBB6F9C" w14:textId="49B1A13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3%</w:t>
            </w:r>
          </w:p>
        </w:tc>
        <w:tc>
          <w:tcPr>
            <w:tcW w:w="1475" w:type="dxa"/>
          </w:tcPr>
          <w:p w14:paraId="3DF78D21" w14:textId="0092059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%</w:t>
            </w:r>
          </w:p>
        </w:tc>
      </w:tr>
      <w:tr w:rsidR="00296BD2" w:rsidRPr="001F13CB" w14:paraId="18AD83DF" w14:textId="5CEE099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C8B57A0" w14:textId="267AB9BB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449271C3" w14:textId="6895392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49CD9296" w14:textId="1BFF1CD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32F40269" w14:textId="1CF91E6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%</w:t>
            </w:r>
          </w:p>
        </w:tc>
      </w:tr>
      <w:tr w:rsidR="00296BD2" w:rsidRPr="001F13CB" w14:paraId="0CF36F4E" w14:textId="560D545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3A8C752" w14:textId="61EB4327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79D6DB26" w14:textId="35D9682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58682DC5" w14:textId="6E01B4F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586900B7" w14:textId="352DFA6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493BFF4D" w14:textId="4F4D636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201C6FE" w14:textId="480A9109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Coarse grain (brown rice)</w:t>
            </w:r>
          </w:p>
        </w:tc>
        <w:tc>
          <w:tcPr>
            <w:tcW w:w="1515" w:type="dxa"/>
          </w:tcPr>
          <w:p w14:paraId="659C1BC9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29434398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66EAD748" w14:textId="2FB0B602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1CE1B934" w14:textId="5A51CAD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DBDFEB9" w14:textId="159D756F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08E32009" w14:textId="32E342A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8.4%</w:t>
            </w:r>
          </w:p>
        </w:tc>
        <w:tc>
          <w:tcPr>
            <w:tcW w:w="1342" w:type="dxa"/>
          </w:tcPr>
          <w:p w14:paraId="48E00F25" w14:textId="33A4A96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.6%</w:t>
            </w:r>
          </w:p>
        </w:tc>
        <w:tc>
          <w:tcPr>
            <w:tcW w:w="1475" w:type="dxa"/>
          </w:tcPr>
          <w:p w14:paraId="0EDF39E1" w14:textId="1804B68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.8%</w:t>
            </w:r>
          </w:p>
        </w:tc>
      </w:tr>
      <w:tr w:rsidR="00296BD2" w:rsidRPr="001F13CB" w14:paraId="597407C3" w14:textId="24BC20D1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A8AC9FF" w14:textId="55E2E092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0D78D324" w14:textId="5E4EEFF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7D4AB047" w14:textId="298504A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%</w:t>
            </w:r>
          </w:p>
        </w:tc>
        <w:tc>
          <w:tcPr>
            <w:tcW w:w="1475" w:type="dxa"/>
          </w:tcPr>
          <w:p w14:paraId="6043AE9E" w14:textId="19C8D47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%</w:t>
            </w:r>
          </w:p>
        </w:tc>
      </w:tr>
      <w:tr w:rsidR="00296BD2" w:rsidRPr="001F13CB" w14:paraId="5984C9AC" w14:textId="1F8EC22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35AB2A8" w14:textId="2D9673A7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552019CD" w14:textId="5FC6CFD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4661C879" w14:textId="3B5F1CD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2BC564C" w14:textId="55BA741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C03F8C5" w14:textId="4E47778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639A1E0" w14:textId="3F8F15E7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20F6BD19" w14:textId="47A30DF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A2AFA23" w14:textId="6408013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6C2432D" w14:textId="267B0B3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1E28E4F9" w14:textId="0597DED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F6B9B12" w14:textId="3B6C21D7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73C8DAE3" w14:textId="36BA648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096D5F9A" w14:textId="2223526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E4D324E" w14:textId="596AD5C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3735B09" w14:textId="628F9D6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1E4D95C" w14:textId="44BB3E3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4D94CE93" w14:textId="2482236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4EA8B765" w14:textId="6B5B5D5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3A961B56" w14:textId="20D65D4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34FF1F1F" w14:textId="2BA37E7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B786673" w14:textId="002A7922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1CA350BB" w14:textId="58AC142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78BBF1C1" w14:textId="2B1989D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3A36AAD7" w14:textId="5AC478F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1FD4587E" w14:textId="5E44C24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A59BDD5" w14:textId="5798E084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>Whole grain wheat products (e.g., brown bread, whole wheat noodles)</w:t>
            </w:r>
          </w:p>
        </w:tc>
        <w:tc>
          <w:tcPr>
            <w:tcW w:w="1515" w:type="dxa"/>
          </w:tcPr>
          <w:p w14:paraId="4633E9F3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0AC26DAA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0EDD5B1C" w14:textId="5D3664B5" w:rsidR="00296BD2" w:rsidRPr="001F13CB" w:rsidRDefault="00296BD2" w:rsidP="006D20E3">
            <w:pPr>
              <w:jc w:val="center"/>
              <w:rPr>
                <w:b/>
              </w:rPr>
            </w:pPr>
          </w:p>
        </w:tc>
      </w:tr>
      <w:tr w:rsidR="00296BD2" w:rsidRPr="001F13CB" w14:paraId="11027A8E" w14:textId="5CFD01A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0539185" w14:textId="155BB781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151532BA" w14:textId="33F6735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.6%</w:t>
            </w:r>
          </w:p>
        </w:tc>
        <w:tc>
          <w:tcPr>
            <w:tcW w:w="1342" w:type="dxa"/>
          </w:tcPr>
          <w:p w14:paraId="75CDBA6B" w14:textId="4AFB4DD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.1%</w:t>
            </w:r>
          </w:p>
        </w:tc>
        <w:tc>
          <w:tcPr>
            <w:tcW w:w="1475" w:type="dxa"/>
          </w:tcPr>
          <w:p w14:paraId="71367F79" w14:textId="1975E6C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.7%</w:t>
            </w:r>
          </w:p>
        </w:tc>
      </w:tr>
      <w:tr w:rsidR="00296BD2" w:rsidRPr="001F13CB" w14:paraId="35E6D969" w14:textId="52C52A2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72447E5" w14:textId="3AF37350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03C41DA7" w14:textId="775CDEC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9%</w:t>
            </w:r>
          </w:p>
        </w:tc>
        <w:tc>
          <w:tcPr>
            <w:tcW w:w="1342" w:type="dxa"/>
          </w:tcPr>
          <w:p w14:paraId="6A15E1B8" w14:textId="1C8E39B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5%</w:t>
            </w:r>
          </w:p>
        </w:tc>
        <w:tc>
          <w:tcPr>
            <w:tcW w:w="1475" w:type="dxa"/>
          </w:tcPr>
          <w:p w14:paraId="70F03632" w14:textId="37047CC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4%</w:t>
            </w:r>
          </w:p>
        </w:tc>
      </w:tr>
      <w:tr w:rsidR="00296BD2" w:rsidRPr="001F13CB" w14:paraId="56B59EEC" w14:textId="4A5C164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42F53FA" w14:textId="742B026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708D8DB8" w14:textId="7A245B0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7%</w:t>
            </w:r>
          </w:p>
        </w:tc>
        <w:tc>
          <w:tcPr>
            <w:tcW w:w="1342" w:type="dxa"/>
          </w:tcPr>
          <w:p w14:paraId="4E843E11" w14:textId="362EE42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%</w:t>
            </w:r>
          </w:p>
        </w:tc>
        <w:tc>
          <w:tcPr>
            <w:tcW w:w="1475" w:type="dxa"/>
          </w:tcPr>
          <w:p w14:paraId="49D03E72" w14:textId="0596870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%</w:t>
            </w:r>
          </w:p>
        </w:tc>
      </w:tr>
      <w:tr w:rsidR="00296BD2" w:rsidRPr="001F13CB" w14:paraId="2FE1E425" w14:textId="54F8774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09E9C61" w14:textId="3350F9C7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0D966B41" w14:textId="0FC617E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8%</w:t>
            </w:r>
          </w:p>
        </w:tc>
        <w:tc>
          <w:tcPr>
            <w:tcW w:w="1342" w:type="dxa"/>
          </w:tcPr>
          <w:p w14:paraId="442A52B1" w14:textId="3C5B6B8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4%</w:t>
            </w:r>
          </w:p>
        </w:tc>
        <w:tc>
          <w:tcPr>
            <w:tcW w:w="1475" w:type="dxa"/>
          </w:tcPr>
          <w:p w14:paraId="5B04ACCB" w14:textId="61A5748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%</w:t>
            </w:r>
          </w:p>
        </w:tc>
      </w:tr>
      <w:tr w:rsidR="00296BD2" w:rsidRPr="001F13CB" w14:paraId="23C5243B" w14:textId="5D65C4F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7FA2E0C" w14:textId="274F54DD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5408002D" w14:textId="3B2E902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427B77B7" w14:textId="0C93A2A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441C359" w14:textId="5798922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2719B98" w14:textId="09EFE6B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D0BA2CE" w14:textId="64E7EB91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3B832130" w14:textId="00D4E4E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6A7AFEE" w14:textId="347B45E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53734CA7" w14:textId="25CEED7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4D18A8B2" w14:textId="09508FC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B6AD920" w14:textId="62DCA27E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1389FB03" w14:textId="4739244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4FD67F95" w14:textId="2DCD931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72A817A9" w14:textId="21A4444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9F4C5D8" w14:textId="35A096D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60C891C" w14:textId="0C061C6D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lastRenderedPageBreak/>
              <w:t>Tubers (cassava, taro, white yams, white potato)</w:t>
            </w:r>
          </w:p>
        </w:tc>
        <w:tc>
          <w:tcPr>
            <w:tcW w:w="1515" w:type="dxa"/>
          </w:tcPr>
          <w:p w14:paraId="5CE4D0D7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7F2125BE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6CC7BE66" w14:textId="72E966FE" w:rsidR="00296BD2" w:rsidRPr="001F13CB" w:rsidRDefault="00296BD2" w:rsidP="006D20E3">
            <w:pPr>
              <w:jc w:val="center"/>
              <w:rPr>
                <w:b/>
              </w:rPr>
            </w:pPr>
          </w:p>
        </w:tc>
      </w:tr>
      <w:tr w:rsidR="00296BD2" w:rsidRPr="001F13CB" w14:paraId="169D3D86" w14:textId="45E0386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E56E507" w14:textId="1CD13B69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37A9B9F5" w14:textId="45A6BCD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0209AC23" w14:textId="30E1758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5E0B03E" w14:textId="339DAFD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F8DCD2B" w14:textId="57D618C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94DFA73" w14:textId="4E024651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610999C4" w14:textId="0A1E89F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2B194AFD" w14:textId="3F08856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4B819DD4" w14:textId="0516A38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%</w:t>
            </w:r>
          </w:p>
        </w:tc>
      </w:tr>
      <w:tr w:rsidR="00296BD2" w:rsidRPr="001F13CB" w14:paraId="46090A86" w14:textId="46909A71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E04B7B8" w14:textId="5118B6E6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3052B461" w14:textId="34DEDB5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5%</w:t>
            </w:r>
          </w:p>
        </w:tc>
        <w:tc>
          <w:tcPr>
            <w:tcW w:w="1342" w:type="dxa"/>
          </w:tcPr>
          <w:p w14:paraId="392440CF" w14:textId="1F54196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3481C561" w14:textId="3ABA0BE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%</w:t>
            </w:r>
          </w:p>
        </w:tc>
      </w:tr>
      <w:tr w:rsidR="00296BD2" w:rsidRPr="001F13CB" w14:paraId="7A55FF6E" w14:textId="717DFC6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3E59A1C" w14:textId="37BDD45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4D15A3A4" w14:textId="0993244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.0%</w:t>
            </w:r>
          </w:p>
        </w:tc>
        <w:tc>
          <w:tcPr>
            <w:tcW w:w="1342" w:type="dxa"/>
          </w:tcPr>
          <w:p w14:paraId="5CCBDFF1" w14:textId="6B22F93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4.3%</w:t>
            </w:r>
          </w:p>
        </w:tc>
        <w:tc>
          <w:tcPr>
            <w:tcW w:w="1475" w:type="dxa"/>
          </w:tcPr>
          <w:p w14:paraId="09488696" w14:textId="73D72ED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.0%</w:t>
            </w:r>
          </w:p>
        </w:tc>
      </w:tr>
      <w:tr w:rsidR="00296BD2" w:rsidRPr="001F13CB" w14:paraId="2258103B" w14:textId="3E5FDE8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035284E" w14:textId="73285E60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2209709D" w14:textId="34C5E8E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%</w:t>
            </w:r>
          </w:p>
        </w:tc>
        <w:tc>
          <w:tcPr>
            <w:tcW w:w="1342" w:type="dxa"/>
          </w:tcPr>
          <w:p w14:paraId="050A748D" w14:textId="4211FDC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0%</w:t>
            </w:r>
          </w:p>
        </w:tc>
        <w:tc>
          <w:tcPr>
            <w:tcW w:w="1475" w:type="dxa"/>
          </w:tcPr>
          <w:p w14:paraId="7EE8465D" w14:textId="4833457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4%</w:t>
            </w:r>
          </w:p>
        </w:tc>
      </w:tr>
      <w:tr w:rsidR="00296BD2" w:rsidRPr="001F13CB" w14:paraId="0FD24A0D" w14:textId="2FE06AE0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7735D62" w14:textId="5F98ACE7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1D0F0673" w14:textId="1190A91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42783AF" w14:textId="5BBE068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F70EE6A" w14:textId="68BA10C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015560D9" w14:textId="3A77269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16F9936" w14:textId="251A7B0B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493F918F" w14:textId="142423C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FA70426" w14:textId="2D7AD66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08100650" w14:textId="5BACC03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276DAA0" w14:textId="69CED8E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3710919" w14:textId="0452D990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Meat (beef, mutton)</w:t>
            </w:r>
          </w:p>
        </w:tc>
        <w:tc>
          <w:tcPr>
            <w:tcW w:w="1515" w:type="dxa"/>
          </w:tcPr>
          <w:p w14:paraId="2F6EE06A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53444983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3F648F81" w14:textId="6556F00F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23B1A032" w14:textId="0FE2236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4AE0991" w14:textId="04F6F136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71115D50" w14:textId="785FBF1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0B96F7A7" w14:textId="04D9BA6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175E516" w14:textId="64DC8C9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F205B27" w14:textId="52E26AB0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05B718E" w14:textId="0D81D788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226BC2D1" w14:textId="00BF543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0%</w:t>
            </w:r>
          </w:p>
        </w:tc>
        <w:tc>
          <w:tcPr>
            <w:tcW w:w="1342" w:type="dxa"/>
          </w:tcPr>
          <w:p w14:paraId="66B37038" w14:textId="708D234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.4%</w:t>
            </w:r>
          </w:p>
        </w:tc>
        <w:tc>
          <w:tcPr>
            <w:tcW w:w="1475" w:type="dxa"/>
          </w:tcPr>
          <w:p w14:paraId="5323B8C7" w14:textId="5F3F378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.9%</w:t>
            </w:r>
          </w:p>
        </w:tc>
      </w:tr>
      <w:tr w:rsidR="00296BD2" w:rsidRPr="001F13CB" w14:paraId="56E76A41" w14:textId="1C74982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755F011" w14:textId="3EA4051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581D2806" w14:textId="1A9E7BA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.5%</w:t>
            </w:r>
          </w:p>
        </w:tc>
        <w:tc>
          <w:tcPr>
            <w:tcW w:w="1342" w:type="dxa"/>
          </w:tcPr>
          <w:p w14:paraId="45BA90EF" w14:textId="47BE0EF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0%</w:t>
            </w:r>
          </w:p>
        </w:tc>
        <w:tc>
          <w:tcPr>
            <w:tcW w:w="1475" w:type="dxa"/>
          </w:tcPr>
          <w:p w14:paraId="3FFD5B7E" w14:textId="1267E3C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4%</w:t>
            </w:r>
          </w:p>
        </w:tc>
      </w:tr>
      <w:tr w:rsidR="00296BD2" w:rsidRPr="001F13CB" w14:paraId="7BC4B9DD" w14:textId="75ABD660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6E434A8" w14:textId="6D8D175D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0ADE2C9E" w14:textId="350897E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2%</w:t>
            </w:r>
          </w:p>
        </w:tc>
        <w:tc>
          <w:tcPr>
            <w:tcW w:w="1342" w:type="dxa"/>
          </w:tcPr>
          <w:p w14:paraId="23A3FD5C" w14:textId="0FC47AC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6%</w:t>
            </w:r>
          </w:p>
        </w:tc>
        <w:tc>
          <w:tcPr>
            <w:tcW w:w="1475" w:type="dxa"/>
          </w:tcPr>
          <w:p w14:paraId="5C4C0667" w14:textId="6383203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%</w:t>
            </w:r>
          </w:p>
        </w:tc>
      </w:tr>
      <w:tr w:rsidR="00296BD2" w:rsidRPr="001F13CB" w14:paraId="44561478" w14:textId="6B9E7C0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51B5343" w14:textId="461B8CFD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3EEE21EE" w14:textId="019BDB7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4C0A335" w14:textId="1BF5A23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3A09E85F" w14:textId="51529A1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B11946F" w14:textId="292462D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55C2559" w14:textId="5E551A38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03C24E60" w14:textId="19D7DA8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%</w:t>
            </w:r>
          </w:p>
        </w:tc>
        <w:tc>
          <w:tcPr>
            <w:tcW w:w="1342" w:type="dxa"/>
          </w:tcPr>
          <w:p w14:paraId="4793AD2F" w14:textId="675E372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3F0EC9B" w14:textId="16F1948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0BBB4303" w14:textId="7CB1E4F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C783CA4" w14:textId="65645CD6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128E480B" w14:textId="13F44E0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39CB848" w14:textId="05F254F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FAA2F99" w14:textId="3F9CA49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564292E4" w14:textId="4EF0E64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A067EFE" w14:textId="01840477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Poultry (duck, chicken)</w:t>
            </w:r>
          </w:p>
        </w:tc>
        <w:tc>
          <w:tcPr>
            <w:tcW w:w="1515" w:type="dxa"/>
          </w:tcPr>
          <w:p w14:paraId="65BA4D01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7627BF95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0ABE5E7A" w14:textId="1E567734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4393EB49" w14:textId="443B226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30A0CA5" w14:textId="21A5B672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3F95D062" w14:textId="17D8B33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52D5D2AD" w14:textId="22B7AB5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BA35FC0" w14:textId="4392DE5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12B9A778" w14:textId="359D012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CB62517" w14:textId="6FF64A4C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40C49FCF" w14:textId="62E6B8A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%</w:t>
            </w:r>
          </w:p>
        </w:tc>
        <w:tc>
          <w:tcPr>
            <w:tcW w:w="1342" w:type="dxa"/>
          </w:tcPr>
          <w:p w14:paraId="518693D4" w14:textId="46AD88B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3%</w:t>
            </w:r>
          </w:p>
        </w:tc>
        <w:tc>
          <w:tcPr>
            <w:tcW w:w="1475" w:type="dxa"/>
          </w:tcPr>
          <w:p w14:paraId="6342C634" w14:textId="1BA2913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5%</w:t>
            </w:r>
          </w:p>
        </w:tc>
      </w:tr>
      <w:tr w:rsidR="00296BD2" w:rsidRPr="001F13CB" w14:paraId="60E20ED6" w14:textId="13BAB53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75A5E56" w14:textId="0060C07E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23F892FE" w14:textId="47C693A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.6%</w:t>
            </w:r>
          </w:p>
        </w:tc>
        <w:tc>
          <w:tcPr>
            <w:tcW w:w="1342" w:type="dxa"/>
          </w:tcPr>
          <w:p w14:paraId="23CDF6D2" w14:textId="5C44CFF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0%</w:t>
            </w:r>
          </w:p>
        </w:tc>
        <w:tc>
          <w:tcPr>
            <w:tcW w:w="1475" w:type="dxa"/>
          </w:tcPr>
          <w:p w14:paraId="7CC6261D" w14:textId="1A090C5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.1%</w:t>
            </w:r>
          </w:p>
        </w:tc>
      </w:tr>
      <w:tr w:rsidR="00296BD2" w:rsidRPr="001F13CB" w14:paraId="1225C962" w14:textId="58B1166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B6022D9" w14:textId="1E86F3E2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3A101BEB" w14:textId="5267E86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3%</w:t>
            </w:r>
          </w:p>
        </w:tc>
        <w:tc>
          <w:tcPr>
            <w:tcW w:w="1342" w:type="dxa"/>
          </w:tcPr>
          <w:p w14:paraId="3EB52CD3" w14:textId="2E34F9C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.7%</w:t>
            </w:r>
          </w:p>
        </w:tc>
        <w:tc>
          <w:tcPr>
            <w:tcW w:w="1475" w:type="dxa"/>
          </w:tcPr>
          <w:p w14:paraId="1CB54E9A" w14:textId="16FE893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.3%</w:t>
            </w:r>
          </w:p>
        </w:tc>
      </w:tr>
      <w:tr w:rsidR="00296BD2" w:rsidRPr="001F13CB" w14:paraId="2273C58A" w14:textId="729533F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EAB7351" w14:textId="4E95AD68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3A0D72AD" w14:textId="0C268FA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62C4FA9F" w14:textId="19CC335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0F7C2FA" w14:textId="27CA122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008E267" w14:textId="1BFFE3D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E6E142D" w14:textId="74A0E863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45B08BC5" w14:textId="108B3B3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%</w:t>
            </w:r>
          </w:p>
        </w:tc>
        <w:tc>
          <w:tcPr>
            <w:tcW w:w="1342" w:type="dxa"/>
          </w:tcPr>
          <w:p w14:paraId="698FBAE8" w14:textId="31E9BA9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42D45B9D" w14:textId="329B992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%</w:t>
            </w:r>
          </w:p>
        </w:tc>
      </w:tr>
      <w:tr w:rsidR="00296BD2" w:rsidRPr="001F13CB" w14:paraId="4FFD3390" w14:textId="67CB6BD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FE28461" w14:textId="0A6A169E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06E28CF1" w14:textId="48CB62B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54723F1A" w14:textId="42F2B83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01F47D09" w14:textId="7B46F0D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%</w:t>
            </w:r>
          </w:p>
        </w:tc>
      </w:tr>
      <w:tr w:rsidR="00296BD2" w:rsidRPr="001F13CB" w14:paraId="5A939F67" w14:textId="1B6D6DA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FAFE93D" w14:textId="477C258E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Fish (raw, grilled, soup, not deep-fried)</w:t>
            </w:r>
          </w:p>
        </w:tc>
        <w:tc>
          <w:tcPr>
            <w:tcW w:w="1515" w:type="dxa"/>
          </w:tcPr>
          <w:p w14:paraId="55821471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132DE2A9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50148007" w14:textId="3DEB9E8A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62E2AD1F" w14:textId="3D806DA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C570EE1" w14:textId="6AB48B73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7A1D46E9" w14:textId="65781E4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2BD3C4E4" w14:textId="127A09D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4%</w:t>
            </w:r>
          </w:p>
        </w:tc>
        <w:tc>
          <w:tcPr>
            <w:tcW w:w="1475" w:type="dxa"/>
          </w:tcPr>
          <w:p w14:paraId="02FB62BC" w14:textId="61D0268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%</w:t>
            </w:r>
          </w:p>
        </w:tc>
      </w:tr>
      <w:tr w:rsidR="00296BD2" w:rsidRPr="001F13CB" w14:paraId="1B4BDFDC" w14:textId="0107693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D1860F2" w14:textId="34736452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4C6EF772" w14:textId="3D7377A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%</w:t>
            </w:r>
          </w:p>
        </w:tc>
        <w:tc>
          <w:tcPr>
            <w:tcW w:w="1342" w:type="dxa"/>
          </w:tcPr>
          <w:p w14:paraId="6E53BD43" w14:textId="54B3738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.4%</w:t>
            </w:r>
          </w:p>
        </w:tc>
        <w:tc>
          <w:tcPr>
            <w:tcW w:w="1475" w:type="dxa"/>
          </w:tcPr>
          <w:p w14:paraId="145C2F30" w14:textId="4169FA3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.9%</w:t>
            </w:r>
          </w:p>
        </w:tc>
      </w:tr>
      <w:tr w:rsidR="00296BD2" w:rsidRPr="001F13CB" w14:paraId="17163C0A" w14:textId="2F8B047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8D7BA63" w14:textId="25D59BF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1F94E9A8" w14:textId="1302966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.7%</w:t>
            </w:r>
          </w:p>
        </w:tc>
        <w:tc>
          <w:tcPr>
            <w:tcW w:w="1342" w:type="dxa"/>
          </w:tcPr>
          <w:p w14:paraId="51C93E50" w14:textId="630E0AF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.3%</w:t>
            </w:r>
          </w:p>
        </w:tc>
        <w:tc>
          <w:tcPr>
            <w:tcW w:w="1475" w:type="dxa"/>
          </w:tcPr>
          <w:p w14:paraId="03384E78" w14:textId="34971F7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.6%</w:t>
            </w:r>
          </w:p>
        </w:tc>
      </w:tr>
      <w:tr w:rsidR="00296BD2" w:rsidRPr="001F13CB" w14:paraId="58677409" w14:textId="2226FE7A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B09F777" w14:textId="00BAF059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2DCFD2D6" w14:textId="0AE3055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8%</w:t>
            </w:r>
          </w:p>
        </w:tc>
        <w:tc>
          <w:tcPr>
            <w:tcW w:w="1342" w:type="dxa"/>
          </w:tcPr>
          <w:p w14:paraId="30C36471" w14:textId="24CD9E3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2%</w:t>
            </w:r>
          </w:p>
        </w:tc>
        <w:tc>
          <w:tcPr>
            <w:tcW w:w="1475" w:type="dxa"/>
          </w:tcPr>
          <w:p w14:paraId="4CFD6098" w14:textId="259BD37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%</w:t>
            </w:r>
          </w:p>
        </w:tc>
      </w:tr>
      <w:tr w:rsidR="00296BD2" w:rsidRPr="001F13CB" w14:paraId="60592277" w14:textId="2F6F82A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3DB5503" w14:textId="762454EC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350BBAA9" w14:textId="546E46B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058C9869" w14:textId="0085BD8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3F34B67" w14:textId="19EBD23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553F0978" w14:textId="07A0A45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68C08EB" w14:textId="68FF62B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37880E34" w14:textId="6360F14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%</w:t>
            </w:r>
          </w:p>
        </w:tc>
        <w:tc>
          <w:tcPr>
            <w:tcW w:w="1342" w:type="dxa"/>
          </w:tcPr>
          <w:p w14:paraId="3DB6631D" w14:textId="29A9D1B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38CE0D27" w14:textId="38487BE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%</w:t>
            </w:r>
          </w:p>
        </w:tc>
      </w:tr>
      <w:tr w:rsidR="00296BD2" w:rsidRPr="001F13CB" w14:paraId="393CD88C" w14:textId="53DB5FB1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E5B2239" w14:textId="0656C807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7CF62E76" w14:textId="6C68175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%</w:t>
            </w:r>
          </w:p>
        </w:tc>
        <w:tc>
          <w:tcPr>
            <w:tcW w:w="1342" w:type="dxa"/>
          </w:tcPr>
          <w:p w14:paraId="75A3DE75" w14:textId="33C7935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475" w:type="dxa"/>
          </w:tcPr>
          <w:p w14:paraId="21F2F0EE" w14:textId="1048542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F1ECC98" w14:textId="001195F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E4C45CD" w14:textId="3AF0352A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>Fresh seafood (e.g., clams, prawns, crabs, octopus)</w:t>
            </w:r>
          </w:p>
        </w:tc>
        <w:tc>
          <w:tcPr>
            <w:tcW w:w="1515" w:type="dxa"/>
          </w:tcPr>
          <w:p w14:paraId="302A8F69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786622D8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3DB29406" w14:textId="2A9A3168" w:rsidR="00296BD2" w:rsidRPr="001F13CB" w:rsidRDefault="00296BD2" w:rsidP="006D20E3">
            <w:pPr>
              <w:jc w:val="center"/>
              <w:rPr>
                <w:b/>
              </w:rPr>
            </w:pPr>
          </w:p>
        </w:tc>
      </w:tr>
      <w:tr w:rsidR="00296BD2" w:rsidRPr="001F13CB" w14:paraId="05B88043" w14:textId="06E5709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B9BDEA0" w14:textId="711B204E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1FEF65E3" w14:textId="2064147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7FDE3E79" w14:textId="4E8C3F2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.9%</w:t>
            </w:r>
          </w:p>
        </w:tc>
        <w:tc>
          <w:tcPr>
            <w:tcW w:w="1475" w:type="dxa"/>
          </w:tcPr>
          <w:p w14:paraId="2B1E149F" w14:textId="7687142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.7%</w:t>
            </w:r>
          </w:p>
        </w:tc>
      </w:tr>
      <w:tr w:rsidR="00296BD2" w:rsidRPr="001F13CB" w14:paraId="071B69A0" w14:textId="3C09EC9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21D3F8B" w14:textId="4DFDFFBB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16EEAACF" w14:textId="6E87076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5%</w:t>
            </w:r>
          </w:p>
        </w:tc>
        <w:tc>
          <w:tcPr>
            <w:tcW w:w="1342" w:type="dxa"/>
          </w:tcPr>
          <w:p w14:paraId="4DFB3DE4" w14:textId="70E94FA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4%</w:t>
            </w:r>
          </w:p>
        </w:tc>
        <w:tc>
          <w:tcPr>
            <w:tcW w:w="1475" w:type="dxa"/>
          </w:tcPr>
          <w:p w14:paraId="63C5DB48" w14:textId="4AE6359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.8%</w:t>
            </w:r>
          </w:p>
        </w:tc>
      </w:tr>
      <w:tr w:rsidR="00296BD2" w:rsidRPr="001F13CB" w14:paraId="1428ED59" w14:textId="387A3A1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1AFE675" w14:textId="0C521D2B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0620A3C7" w14:textId="526A18E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.6%</w:t>
            </w:r>
          </w:p>
        </w:tc>
        <w:tc>
          <w:tcPr>
            <w:tcW w:w="1342" w:type="dxa"/>
          </w:tcPr>
          <w:p w14:paraId="3166508A" w14:textId="08FBEF9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4%</w:t>
            </w:r>
          </w:p>
        </w:tc>
        <w:tc>
          <w:tcPr>
            <w:tcW w:w="1475" w:type="dxa"/>
          </w:tcPr>
          <w:p w14:paraId="44144606" w14:textId="285D4B4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6%</w:t>
            </w:r>
          </w:p>
        </w:tc>
      </w:tr>
      <w:tr w:rsidR="00296BD2" w:rsidRPr="001F13CB" w14:paraId="3211AE58" w14:textId="58CF25B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12636D1" w14:textId="352300C0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4D492F23" w14:textId="5601805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9%</w:t>
            </w:r>
          </w:p>
        </w:tc>
        <w:tc>
          <w:tcPr>
            <w:tcW w:w="1342" w:type="dxa"/>
          </w:tcPr>
          <w:p w14:paraId="73DA5119" w14:textId="0D2BB5F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3%</w:t>
            </w:r>
          </w:p>
        </w:tc>
        <w:tc>
          <w:tcPr>
            <w:tcW w:w="1475" w:type="dxa"/>
          </w:tcPr>
          <w:p w14:paraId="1DE635D9" w14:textId="73E91AE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C525348" w14:textId="23AC75F0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B5A2535" w14:textId="33ED315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lastRenderedPageBreak/>
              <w:t>5-6 times per week</w:t>
            </w:r>
          </w:p>
        </w:tc>
        <w:tc>
          <w:tcPr>
            <w:tcW w:w="1515" w:type="dxa"/>
          </w:tcPr>
          <w:p w14:paraId="66B000CB" w14:textId="7BE27CF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7FBADE78" w14:textId="03DBBF7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A354331" w14:textId="7F1447A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48D0C8C2" w14:textId="585F81D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D51DE79" w14:textId="319BF5F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76BC57FD" w14:textId="6EFCCCD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2%</w:t>
            </w:r>
          </w:p>
        </w:tc>
        <w:tc>
          <w:tcPr>
            <w:tcW w:w="1342" w:type="dxa"/>
          </w:tcPr>
          <w:p w14:paraId="6D30A4C0" w14:textId="3509058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3043904" w14:textId="658B9CC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%</w:t>
            </w:r>
          </w:p>
        </w:tc>
      </w:tr>
      <w:tr w:rsidR="00296BD2" w:rsidRPr="001F13CB" w14:paraId="3B552910" w14:textId="340C459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CB29D9C" w14:textId="364266E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38A14FB7" w14:textId="4320E14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2D7ED05A" w14:textId="774D045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55D6845A" w14:textId="048B5C6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3D434253" w14:textId="21A04A0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D1517EA" w14:textId="4FF2A353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Eggs</w:t>
            </w:r>
          </w:p>
        </w:tc>
        <w:tc>
          <w:tcPr>
            <w:tcW w:w="1515" w:type="dxa"/>
          </w:tcPr>
          <w:p w14:paraId="72EA6704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61678C2B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1D441C59" w14:textId="750BD140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35312864" w14:textId="5900523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8544D95" w14:textId="3AB22F32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15BA0928" w14:textId="2DC925D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1CB8A6F" w14:textId="571DC09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C5E86DA" w14:textId="1F2E2B5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D731983" w14:textId="516863F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9E7674F" w14:textId="26B99DF7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57ABE5DE" w14:textId="1BEA226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25F164D1" w14:textId="5F6F5DB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CCFBD7E" w14:textId="325302B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%</w:t>
            </w:r>
          </w:p>
        </w:tc>
      </w:tr>
      <w:tr w:rsidR="00296BD2" w:rsidRPr="001F13CB" w14:paraId="6D12E340" w14:textId="38A55E8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3A6B24C" w14:textId="72CDCD96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70C5ED41" w14:textId="6CDF368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20F70D4C" w14:textId="4774050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3B28D72F" w14:textId="14CC13C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%</w:t>
            </w:r>
          </w:p>
        </w:tc>
      </w:tr>
      <w:tr w:rsidR="00296BD2" w:rsidRPr="001F13CB" w14:paraId="3CF20371" w14:textId="28D3F400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8A4FFB2" w14:textId="3DDA163E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4F8F70AC" w14:textId="41D5483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2%</w:t>
            </w:r>
          </w:p>
        </w:tc>
        <w:tc>
          <w:tcPr>
            <w:tcW w:w="1342" w:type="dxa"/>
          </w:tcPr>
          <w:p w14:paraId="03BAC067" w14:textId="13B0562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2.1%</w:t>
            </w:r>
          </w:p>
        </w:tc>
        <w:tc>
          <w:tcPr>
            <w:tcW w:w="1475" w:type="dxa"/>
          </w:tcPr>
          <w:p w14:paraId="66447A3E" w14:textId="36B2DF5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3.4%</w:t>
            </w:r>
          </w:p>
        </w:tc>
      </w:tr>
      <w:tr w:rsidR="00296BD2" w:rsidRPr="001F13CB" w14:paraId="21203FB4" w14:textId="6C1278F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B7ACD3C" w14:textId="3719C56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24D3A7ED" w14:textId="32AB0B8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7%</w:t>
            </w:r>
          </w:p>
        </w:tc>
        <w:tc>
          <w:tcPr>
            <w:tcW w:w="1342" w:type="dxa"/>
          </w:tcPr>
          <w:p w14:paraId="31132300" w14:textId="16BE6A8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1%</w:t>
            </w:r>
          </w:p>
        </w:tc>
        <w:tc>
          <w:tcPr>
            <w:tcW w:w="1475" w:type="dxa"/>
          </w:tcPr>
          <w:p w14:paraId="1BB83AEF" w14:textId="2407324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%</w:t>
            </w:r>
          </w:p>
        </w:tc>
      </w:tr>
      <w:tr w:rsidR="00296BD2" w:rsidRPr="001F13CB" w14:paraId="322FB891" w14:textId="05B99F2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D38AC1D" w14:textId="7EA04FAC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6A5826EA" w14:textId="4C13046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A113AA1" w14:textId="6AD9099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3D1B0A62" w14:textId="5B9FCBE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000C7741" w14:textId="516A376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BC85908" w14:textId="6E7C419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0AB3F389" w14:textId="4D04C5D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%</w:t>
            </w:r>
          </w:p>
        </w:tc>
        <w:tc>
          <w:tcPr>
            <w:tcW w:w="1342" w:type="dxa"/>
          </w:tcPr>
          <w:p w14:paraId="65CF744B" w14:textId="3C9CD8D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2DD4B07" w14:textId="757BC8F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4D2EC534" w14:textId="2E94441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947A917" w14:textId="2D275BE7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 xml:space="preserve">Leafy green vegetables (e.g., Chinese cabbage, long bean, kale, spinach, </w:t>
            </w:r>
            <w:proofErr w:type="spellStart"/>
            <w:r w:rsidRPr="001F13CB">
              <w:rPr>
                <w:b/>
              </w:rPr>
              <w:t>yu</w:t>
            </w:r>
            <w:proofErr w:type="spellEnd"/>
            <w:r w:rsidRPr="001F13CB">
              <w:rPr>
                <w:b/>
              </w:rPr>
              <w:t xml:space="preserve"> choy, cucumber)</w:t>
            </w:r>
          </w:p>
        </w:tc>
        <w:tc>
          <w:tcPr>
            <w:tcW w:w="1515" w:type="dxa"/>
          </w:tcPr>
          <w:p w14:paraId="73A13C4C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30358DD0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09057D54" w14:textId="62AD5F80" w:rsidR="00296BD2" w:rsidRPr="001F13CB" w:rsidRDefault="00296BD2" w:rsidP="006D20E3">
            <w:pPr>
              <w:jc w:val="center"/>
              <w:rPr>
                <w:b/>
              </w:rPr>
            </w:pPr>
          </w:p>
        </w:tc>
      </w:tr>
      <w:tr w:rsidR="00296BD2" w:rsidRPr="001F13CB" w14:paraId="1C1EF025" w14:textId="32A5B7D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6502818" w14:textId="6EBA2B8D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27509F50" w14:textId="388C745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%</w:t>
            </w:r>
          </w:p>
        </w:tc>
        <w:tc>
          <w:tcPr>
            <w:tcW w:w="1342" w:type="dxa"/>
          </w:tcPr>
          <w:p w14:paraId="17BAD594" w14:textId="652A57E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1A8B638B" w14:textId="2B927FD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4985B5A" w14:textId="70767F3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9EF8398" w14:textId="7B8267B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2589BD09" w14:textId="0918471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2036D4E7" w14:textId="428E466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0CFA87BF" w14:textId="34F3CA8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4797627" w14:textId="02365121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3F54C36" w14:textId="224662C8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33667ECA" w14:textId="4AF371A4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%</w:t>
            </w:r>
          </w:p>
        </w:tc>
        <w:tc>
          <w:tcPr>
            <w:tcW w:w="1342" w:type="dxa"/>
          </w:tcPr>
          <w:p w14:paraId="782418D6" w14:textId="28E46E3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78D30EF0" w14:textId="19E0AA9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2745AD0" w14:textId="53F116F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2B69B65" w14:textId="5104467E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68BEAE8A" w14:textId="591F6C1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%</w:t>
            </w:r>
          </w:p>
        </w:tc>
        <w:tc>
          <w:tcPr>
            <w:tcW w:w="1342" w:type="dxa"/>
          </w:tcPr>
          <w:p w14:paraId="0B872D4A" w14:textId="664B9D6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30B8D73" w14:textId="270CCA5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17E8438" w14:textId="4D3E4EB1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4CCD7C6" w14:textId="28933364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4C174BC2" w14:textId="07E6DBB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65028A04" w14:textId="6ADA096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A5DB4F0" w14:textId="2262C78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0C21A036" w14:textId="27F356D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DA34883" w14:textId="26F53CEC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1A09FCD2" w14:textId="675C423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%</w:t>
            </w:r>
          </w:p>
        </w:tc>
        <w:tc>
          <w:tcPr>
            <w:tcW w:w="1342" w:type="dxa"/>
          </w:tcPr>
          <w:p w14:paraId="17E0D6E3" w14:textId="6CCB665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6%</w:t>
            </w:r>
          </w:p>
        </w:tc>
        <w:tc>
          <w:tcPr>
            <w:tcW w:w="1475" w:type="dxa"/>
          </w:tcPr>
          <w:p w14:paraId="3D5684E4" w14:textId="4165470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8%</w:t>
            </w:r>
          </w:p>
        </w:tc>
      </w:tr>
      <w:tr w:rsidR="00296BD2" w:rsidRPr="001F13CB" w14:paraId="41244AF1" w14:textId="3B34E70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10BEA33" w14:textId="0816D934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613AC0AE" w14:textId="41C11AC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3.6%</w:t>
            </w:r>
          </w:p>
        </w:tc>
        <w:tc>
          <w:tcPr>
            <w:tcW w:w="1342" w:type="dxa"/>
          </w:tcPr>
          <w:p w14:paraId="5562E77C" w14:textId="6A0225F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.6%</w:t>
            </w:r>
          </w:p>
        </w:tc>
        <w:tc>
          <w:tcPr>
            <w:tcW w:w="1475" w:type="dxa"/>
          </w:tcPr>
          <w:p w14:paraId="7791082E" w14:textId="0F64D61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.2%</w:t>
            </w:r>
          </w:p>
        </w:tc>
      </w:tr>
      <w:tr w:rsidR="00296BD2" w:rsidRPr="001F13CB" w14:paraId="6847DC19" w14:textId="11F3D5D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85BE408" w14:textId="1C4084FE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>Yellow or orange vegetables (e.g., pumpkin, sweet potatoes, carrots, ripened papaya)</w:t>
            </w:r>
          </w:p>
        </w:tc>
        <w:tc>
          <w:tcPr>
            <w:tcW w:w="1515" w:type="dxa"/>
          </w:tcPr>
          <w:p w14:paraId="36E29627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08FD812F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525F0F70" w14:textId="4E575FA8" w:rsidR="00296BD2" w:rsidRPr="001F13CB" w:rsidRDefault="00296BD2" w:rsidP="006D20E3">
            <w:pPr>
              <w:jc w:val="center"/>
              <w:rPr>
                <w:b/>
              </w:rPr>
            </w:pPr>
          </w:p>
        </w:tc>
      </w:tr>
      <w:tr w:rsidR="00296BD2" w:rsidRPr="001F13CB" w14:paraId="7BA4609D" w14:textId="23E02B5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7D39914" w14:textId="566ADB96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01C15037" w14:textId="048E4F1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542874A5" w14:textId="037DCC0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9EB2814" w14:textId="04149DB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2DB7AE7" w14:textId="7D6D7D0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C1B6AC2" w14:textId="5A8B6810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536C58CD" w14:textId="75225B9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0C490E58" w14:textId="5354983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6C634A3D" w14:textId="630B357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4637550C" w14:textId="3824035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906D572" w14:textId="5120827E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199E8E56" w14:textId="187D0E29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50DE081D" w14:textId="0D67EB8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%</w:t>
            </w:r>
          </w:p>
        </w:tc>
        <w:tc>
          <w:tcPr>
            <w:tcW w:w="1475" w:type="dxa"/>
          </w:tcPr>
          <w:p w14:paraId="58A1F4B4" w14:textId="1EF6255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049C05EA" w14:textId="5835892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3C69702" w14:textId="5A386D5D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606CC519" w14:textId="3F4EBE8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1%</w:t>
            </w:r>
          </w:p>
        </w:tc>
        <w:tc>
          <w:tcPr>
            <w:tcW w:w="1342" w:type="dxa"/>
          </w:tcPr>
          <w:p w14:paraId="5FE307F8" w14:textId="20913F8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.5%</w:t>
            </w:r>
          </w:p>
        </w:tc>
        <w:tc>
          <w:tcPr>
            <w:tcW w:w="1475" w:type="dxa"/>
          </w:tcPr>
          <w:p w14:paraId="18DAE533" w14:textId="6922F83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.1%</w:t>
            </w:r>
          </w:p>
        </w:tc>
      </w:tr>
      <w:tr w:rsidR="00296BD2" w:rsidRPr="001F13CB" w14:paraId="1D9CD262" w14:textId="2097951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09BA1D8" w14:textId="414E10D9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65E105EB" w14:textId="0E79E1F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08362D1E" w14:textId="543BDF2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723E8836" w14:textId="21B1CDD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%</w:t>
            </w:r>
          </w:p>
        </w:tc>
      </w:tr>
      <w:tr w:rsidR="00296BD2" w:rsidRPr="001F13CB" w14:paraId="3B66985A" w14:textId="63FC740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43FB745" w14:textId="0C4EE994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7CEF83EA" w14:textId="7D68CD9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7%</w:t>
            </w:r>
          </w:p>
        </w:tc>
        <w:tc>
          <w:tcPr>
            <w:tcW w:w="1342" w:type="dxa"/>
          </w:tcPr>
          <w:p w14:paraId="059C501E" w14:textId="104ECFA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4%</w:t>
            </w:r>
          </w:p>
        </w:tc>
        <w:tc>
          <w:tcPr>
            <w:tcW w:w="1475" w:type="dxa"/>
          </w:tcPr>
          <w:p w14:paraId="66FD216A" w14:textId="5A4636F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2%</w:t>
            </w:r>
          </w:p>
        </w:tc>
      </w:tr>
      <w:tr w:rsidR="00296BD2" w:rsidRPr="001F13CB" w14:paraId="22A9D892" w14:textId="17F7C1A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9EF76B4" w14:textId="65C8D9B6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48DB5A16" w14:textId="5FBA0DF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%</w:t>
            </w:r>
          </w:p>
        </w:tc>
        <w:tc>
          <w:tcPr>
            <w:tcW w:w="1342" w:type="dxa"/>
          </w:tcPr>
          <w:p w14:paraId="7A01CC08" w14:textId="570B870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%</w:t>
            </w:r>
          </w:p>
        </w:tc>
        <w:tc>
          <w:tcPr>
            <w:tcW w:w="1475" w:type="dxa"/>
          </w:tcPr>
          <w:p w14:paraId="16CD6EA7" w14:textId="09A0313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%</w:t>
            </w:r>
          </w:p>
        </w:tc>
      </w:tr>
      <w:tr w:rsidR="00296BD2" w:rsidRPr="001F13CB" w14:paraId="5D556BCB" w14:textId="621AB29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8E61235" w14:textId="0C53B27C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 xml:space="preserve">Soybean products (e.g., tofu, </w:t>
            </w:r>
            <w:proofErr w:type="spellStart"/>
            <w:r w:rsidRPr="001F13CB">
              <w:rPr>
                <w:b/>
                <w:i/>
                <w:color w:val="000000" w:themeColor="text1"/>
              </w:rPr>
              <w:t>tempe</w:t>
            </w:r>
            <w:proofErr w:type="spellEnd"/>
            <w:r w:rsidRPr="001F13CB">
              <w:rPr>
                <w:b/>
                <w:color w:val="000000" w:themeColor="text1"/>
              </w:rPr>
              <w:t xml:space="preserve">) </w:t>
            </w:r>
          </w:p>
        </w:tc>
        <w:tc>
          <w:tcPr>
            <w:tcW w:w="1515" w:type="dxa"/>
          </w:tcPr>
          <w:p w14:paraId="203F830C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5AD41951" w14:textId="77777777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354328D9" w14:textId="31FD3B2E" w:rsidR="00296BD2" w:rsidRPr="001F13CB" w:rsidRDefault="00296BD2" w:rsidP="006D20E3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17E66997" w14:textId="6C82D150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1154435" w14:textId="5E4967A1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098F3987" w14:textId="26036D4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%</w:t>
            </w:r>
          </w:p>
        </w:tc>
        <w:tc>
          <w:tcPr>
            <w:tcW w:w="1342" w:type="dxa"/>
          </w:tcPr>
          <w:p w14:paraId="3AFCBB1A" w14:textId="7F85EEC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1A4EB03" w14:textId="54163B5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F9A5818" w14:textId="5ED8C32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D6D9281" w14:textId="082E5ABA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2174FA27" w14:textId="133105A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585E142E" w14:textId="6A75625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3CC3B31E" w14:textId="43AFDDB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1590635" w14:textId="3ABB5AB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F328D07" w14:textId="48FED45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591F326A" w14:textId="6B8201B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0%</w:t>
            </w:r>
          </w:p>
        </w:tc>
        <w:tc>
          <w:tcPr>
            <w:tcW w:w="1342" w:type="dxa"/>
          </w:tcPr>
          <w:p w14:paraId="25EC6150" w14:textId="173FB97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0940FFF" w14:textId="7B94283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8AC8F8E" w14:textId="0B368A9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F4FEFB9" w14:textId="6094FC64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08C94B46" w14:textId="5F9443C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.5%</w:t>
            </w:r>
          </w:p>
        </w:tc>
        <w:tc>
          <w:tcPr>
            <w:tcW w:w="1342" w:type="dxa"/>
          </w:tcPr>
          <w:p w14:paraId="4AF504B0" w14:textId="3F7DB03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.5%</w:t>
            </w:r>
          </w:p>
        </w:tc>
        <w:tc>
          <w:tcPr>
            <w:tcW w:w="1475" w:type="dxa"/>
          </w:tcPr>
          <w:p w14:paraId="466FC4B5" w14:textId="7177A61A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.4%</w:t>
            </w:r>
          </w:p>
        </w:tc>
      </w:tr>
      <w:tr w:rsidR="00296BD2" w:rsidRPr="001F13CB" w14:paraId="4FDF8F98" w14:textId="48DA254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F0C2476" w14:textId="6EA34A26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5B91442B" w14:textId="3E7381B7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4%</w:t>
            </w:r>
          </w:p>
        </w:tc>
        <w:tc>
          <w:tcPr>
            <w:tcW w:w="1342" w:type="dxa"/>
          </w:tcPr>
          <w:p w14:paraId="0379D0E3" w14:textId="5D48E742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.9%</w:t>
            </w:r>
          </w:p>
        </w:tc>
        <w:tc>
          <w:tcPr>
            <w:tcW w:w="1475" w:type="dxa"/>
          </w:tcPr>
          <w:p w14:paraId="73D4E03E" w14:textId="7310C49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.4%</w:t>
            </w:r>
          </w:p>
        </w:tc>
      </w:tr>
      <w:tr w:rsidR="00296BD2" w:rsidRPr="001F13CB" w14:paraId="3500D51F" w14:textId="48ABA75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E94940F" w14:textId="599F1C86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2E9942A3" w14:textId="7E822FAF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40D5D943" w14:textId="3D985C56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C401935" w14:textId="318CD71B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%</w:t>
            </w:r>
          </w:p>
        </w:tc>
      </w:tr>
      <w:tr w:rsidR="00296BD2" w:rsidRPr="001F13CB" w14:paraId="2F1CD7E5" w14:textId="42140D9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BFCDFA6" w14:textId="145482DC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75D17A31" w14:textId="2E1C38F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070B7A63" w14:textId="73CE917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475" w:type="dxa"/>
          </w:tcPr>
          <w:p w14:paraId="16599C0B" w14:textId="004AC435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%</w:t>
            </w:r>
          </w:p>
        </w:tc>
      </w:tr>
      <w:tr w:rsidR="00296BD2" w:rsidRPr="001F13CB" w14:paraId="2AD60AE5" w14:textId="06C40B18" w:rsidTr="00296BD2">
        <w:trPr>
          <w:trHeight w:val="521"/>
          <w:jc w:val="center"/>
        </w:trPr>
        <w:tc>
          <w:tcPr>
            <w:tcW w:w="4886" w:type="dxa"/>
            <w:shd w:val="clear" w:color="auto" w:fill="auto"/>
          </w:tcPr>
          <w:p w14:paraId="009337F3" w14:textId="1CD34FED" w:rsidR="00296BD2" w:rsidRPr="001F13CB" w:rsidRDefault="00296BD2" w:rsidP="006D20E3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lastRenderedPageBreak/>
              <w:t>Preserved vegetables (e.g., canned pickled vegetables)</w:t>
            </w:r>
          </w:p>
        </w:tc>
        <w:tc>
          <w:tcPr>
            <w:tcW w:w="1515" w:type="dxa"/>
          </w:tcPr>
          <w:p w14:paraId="245F41DF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141E71FB" w14:textId="77777777" w:rsidR="00296BD2" w:rsidRPr="001F13CB" w:rsidRDefault="00296BD2" w:rsidP="006D20E3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29EA5AEE" w14:textId="5E62ECAC" w:rsidR="00296BD2" w:rsidRPr="001F13CB" w:rsidRDefault="00296BD2" w:rsidP="006D20E3">
            <w:pPr>
              <w:jc w:val="center"/>
              <w:rPr>
                <w:b/>
              </w:rPr>
            </w:pPr>
          </w:p>
        </w:tc>
      </w:tr>
      <w:tr w:rsidR="00296BD2" w:rsidRPr="001F13CB" w14:paraId="1450FF24" w14:textId="1EAF33A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06CADB5" w14:textId="376EC230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37A501BB" w14:textId="5C87B701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3.4%</w:t>
            </w:r>
          </w:p>
        </w:tc>
        <w:tc>
          <w:tcPr>
            <w:tcW w:w="1342" w:type="dxa"/>
          </w:tcPr>
          <w:p w14:paraId="0A3EDB72" w14:textId="3372427D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.3%</w:t>
            </w:r>
          </w:p>
        </w:tc>
        <w:tc>
          <w:tcPr>
            <w:tcW w:w="1475" w:type="dxa"/>
          </w:tcPr>
          <w:p w14:paraId="425E5E2C" w14:textId="3471CBB3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.8%</w:t>
            </w:r>
          </w:p>
        </w:tc>
      </w:tr>
      <w:tr w:rsidR="00296BD2" w:rsidRPr="001F13CB" w14:paraId="22B27627" w14:textId="394F8E2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258C60C" w14:textId="739C4D30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4B9087CA" w14:textId="00E5CDE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%</w:t>
            </w:r>
          </w:p>
        </w:tc>
        <w:tc>
          <w:tcPr>
            <w:tcW w:w="1342" w:type="dxa"/>
          </w:tcPr>
          <w:p w14:paraId="3BBBF4D7" w14:textId="0BC89CD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%</w:t>
            </w:r>
          </w:p>
        </w:tc>
        <w:tc>
          <w:tcPr>
            <w:tcW w:w="1475" w:type="dxa"/>
          </w:tcPr>
          <w:p w14:paraId="3C0D7C02" w14:textId="3698E810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%</w:t>
            </w:r>
          </w:p>
        </w:tc>
      </w:tr>
      <w:tr w:rsidR="00296BD2" w:rsidRPr="001F13CB" w14:paraId="4035C8C4" w14:textId="6C5B2CA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36B8E10" w14:textId="0BE00385" w:rsidR="00296BD2" w:rsidRPr="001F13CB" w:rsidRDefault="00296BD2" w:rsidP="006D20E3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24477E4F" w14:textId="6F19FCCE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61F20965" w14:textId="0DCD2B18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00CCA092" w14:textId="089A0ECC" w:rsidR="00296BD2" w:rsidRPr="001F13CB" w:rsidRDefault="00296BD2" w:rsidP="006D20E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121F72CE" w14:textId="4538A06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A63CF95" w14:textId="43664E7E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5FA16000" w14:textId="189D8C7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%</w:t>
            </w:r>
          </w:p>
        </w:tc>
        <w:tc>
          <w:tcPr>
            <w:tcW w:w="1342" w:type="dxa"/>
          </w:tcPr>
          <w:p w14:paraId="6A8FCE02" w14:textId="5365F22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286FA04A" w14:textId="78B1C3A7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18D3991" w14:textId="5D64ED4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B83FCFC" w14:textId="4E59BC99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3442B502" w14:textId="2FD0164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6C18C680" w14:textId="7001F05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03EFB80E" w14:textId="56ABE0F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107E7B24" w14:textId="1E749CD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1E670B4" w14:textId="4EE9C7C7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317B064B" w14:textId="1079B62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B7FAE7E" w14:textId="3AD5CF3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AB1E74D" w14:textId="565AD79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3A5C7902" w14:textId="1603773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F46CE12" w14:textId="54E34CE9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2D292FB3" w14:textId="591B59A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533ABE39" w14:textId="735E9518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1E00ADAE" w14:textId="760EA95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3F6F5304" w14:textId="1B13B0F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89B0DDB" w14:textId="3F4362C4" w:rsidR="00296BD2" w:rsidRPr="001F13CB" w:rsidRDefault="00296BD2" w:rsidP="006E2691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Fresh fruits</w:t>
            </w:r>
          </w:p>
        </w:tc>
        <w:tc>
          <w:tcPr>
            <w:tcW w:w="1515" w:type="dxa"/>
          </w:tcPr>
          <w:p w14:paraId="49484368" w14:textId="77777777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17BFB30F" w14:textId="77777777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5D79F6BC" w14:textId="0FA067ED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57B3B853" w14:textId="2AFB6AC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CD08CBB" w14:textId="47D51664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0F42FB20" w14:textId="70E38D4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%</w:t>
            </w:r>
          </w:p>
        </w:tc>
        <w:tc>
          <w:tcPr>
            <w:tcW w:w="1342" w:type="dxa"/>
          </w:tcPr>
          <w:p w14:paraId="6581B93C" w14:textId="318F4CA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0A3D38E1" w14:textId="0BC217C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09A7225E" w14:textId="69BBD39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4B3328D" w14:textId="3826FFCB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3C00FA91" w14:textId="2EEDA937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44A42E4" w14:textId="23DAD91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5B26A54" w14:textId="3017963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4576925F" w14:textId="08A6041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BDE2D23" w14:textId="06962434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74EA5D04" w14:textId="5B846BD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%</w:t>
            </w:r>
          </w:p>
        </w:tc>
        <w:tc>
          <w:tcPr>
            <w:tcW w:w="1342" w:type="dxa"/>
          </w:tcPr>
          <w:p w14:paraId="11D57A96" w14:textId="5748018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.3%</w:t>
            </w:r>
          </w:p>
        </w:tc>
        <w:tc>
          <w:tcPr>
            <w:tcW w:w="1475" w:type="dxa"/>
          </w:tcPr>
          <w:p w14:paraId="63F8A014" w14:textId="71FDB6C8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0%</w:t>
            </w:r>
          </w:p>
        </w:tc>
      </w:tr>
      <w:tr w:rsidR="00296BD2" w:rsidRPr="001F13CB" w14:paraId="7D179758" w14:textId="54220D6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0DA2DAF" w14:textId="5E7D1D63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2A810CE2" w14:textId="57C4E18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.6%</w:t>
            </w:r>
          </w:p>
        </w:tc>
        <w:tc>
          <w:tcPr>
            <w:tcW w:w="1342" w:type="dxa"/>
          </w:tcPr>
          <w:p w14:paraId="50AC8665" w14:textId="2E9E1F5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.1%</w:t>
            </w:r>
          </w:p>
        </w:tc>
        <w:tc>
          <w:tcPr>
            <w:tcW w:w="1475" w:type="dxa"/>
          </w:tcPr>
          <w:p w14:paraId="39694F6F" w14:textId="78769F87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.6%</w:t>
            </w:r>
          </w:p>
        </w:tc>
      </w:tr>
      <w:tr w:rsidR="00296BD2" w:rsidRPr="001F13CB" w14:paraId="20F3F187" w14:textId="18192A7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D160614" w14:textId="41F00779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7F68A56C" w14:textId="1B14696D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4DF6FF7B" w14:textId="0D6916D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5%</w:t>
            </w:r>
          </w:p>
        </w:tc>
        <w:tc>
          <w:tcPr>
            <w:tcW w:w="1475" w:type="dxa"/>
          </w:tcPr>
          <w:p w14:paraId="187E1814" w14:textId="457693F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%</w:t>
            </w:r>
          </w:p>
        </w:tc>
      </w:tr>
      <w:tr w:rsidR="00296BD2" w:rsidRPr="001F13CB" w14:paraId="239AEF90" w14:textId="386E87B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9858DBA" w14:textId="430CD4B6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30CE8D4C" w14:textId="61FE0FD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5%</w:t>
            </w:r>
          </w:p>
        </w:tc>
        <w:tc>
          <w:tcPr>
            <w:tcW w:w="1342" w:type="dxa"/>
          </w:tcPr>
          <w:p w14:paraId="6CA7221E" w14:textId="3C5B6E1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5%</w:t>
            </w:r>
          </w:p>
        </w:tc>
        <w:tc>
          <w:tcPr>
            <w:tcW w:w="1475" w:type="dxa"/>
          </w:tcPr>
          <w:p w14:paraId="035A3AA6" w14:textId="546B79B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6%</w:t>
            </w:r>
          </w:p>
        </w:tc>
      </w:tr>
      <w:tr w:rsidR="00296BD2" w:rsidRPr="001F13CB" w14:paraId="3A57AE79" w14:textId="3788B5B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9E53CBC" w14:textId="352C343D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100EE224" w14:textId="3A55A03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6975A70" w14:textId="3E0BDAC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%</w:t>
            </w:r>
          </w:p>
        </w:tc>
        <w:tc>
          <w:tcPr>
            <w:tcW w:w="1475" w:type="dxa"/>
          </w:tcPr>
          <w:p w14:paraId="12B0FFC9" w14:textId="3363218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4%</w:t>
            </w:r>
          </w:p>
        </w:tc>
      </w:tr>
      <w:tr w:rsidR="00296BD2" w:rsidRPr="001F13CB" w14:paraId="671C7D66" w14:textId="2B51799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0CD17F2" w14:textId="643B8725" w:rsidR="00296BD2" w:rsidRPr="001F13CB" w:rsidRDefault="00296BD2" w:rsidP="006E2691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Dairy products (fresh milk, powdered milk, boxed milk)</w:t>
            </w:r>
          </w:p>
        </w:tc>
        <w:tc>
          <w:tcPr>
            <w:tcW w:w="1515" w:type="dxa"/>
          </w:tcPr>
          <w:p w14:paraId="5849B230" w14:textId="77777777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7980C480" w14:textId="77777777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6FB373B1" w14:textId="47754910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62627EA1" w14:textId="526A509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B038DC4" w14:textId="0B7F7C92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722E8323" w14:textId="799B36A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5%</w:t>
            </w:r>
          </w:p>
        </w:tc>
        <w:tc>
          <w:tcPr>
            <w:tcW w:w="1342" w:type="dxa"/>
          </w:tcPr>
          <w:p w14:paraId="6C2A6B36" w14:textId="66E3F96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.4%</w:t>
            </w:r>
          </w:p>
        </w:tc>
        <w:tc>
          <w:tcPr>
            <w:tcW w:w="1475" w:type="dxa"/>
          </w:tcPr>
          <w:p w14:paraId="53A1FA3B" w14:textId="0ED2B969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.1%</w:t>
            </w:r>
          </w:p>
        </w:tc>
      </w:tr>
      <w:tr w:rsidR="00296BD2" w:rsidRPr="001F13CB" w14:paraId="6EBCB424" w14:textId="080999AE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7A0CBF0" w14:textId="4418A4EF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5D778A30" w14:textId="5C82F46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24B25D74" w14:textId="43CA6FE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475" w:type="dxa"/>
          </w:tcPr>
          <w:p w14:paraId="73595F6E" w14:textId="29987BD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%</w:t>
            </w:r>
          </w:p>
        </w:tc>
      </w:tr>
      <w:tr w:rsidR="00296BD2" w:rsidRPr="001F13CB" w14:paraId="37060C9E" w14:textId="46AEFA2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857AFF4" w14:textId="38579E9F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096A98AB" w14:textId="615E30A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%</w:t>
            </w:r>
          </w:p>
        </w:tc>
        <w:tc>
          <w:tcPr>
            <w:tcW w:w="1342" w:type="dxa"/>
          </w:tcPr>
          <w:p w14:paraId="4E544007" w14:textId="0CCA1C5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41BF2898" w14:textId="3A8FC974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F00EF5C" w14:textId="5D85302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E1ECF3A" w14:textId="37455BB4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2905EA57" w14:textId="487AE37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%</w:t>
            </w:r>
          </w:p>
        </w:tc>
        <w:tc>
          <w:tcPr>
            <w:tcW w:w="1342" w:type="dxa"/>
          </w:tcPr>
          <w:p w14:paraId="718A3C97" w14:textId="531F0DF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6%</w:t>
            </w:r>
          </w:p>
        </w:tc>
        <w:tc>
          <w:tcPr>
            <w:tcW w:w="1475" w:type="dxa"/>
          </w:tcPr>
          <w:p w14:paraId="599609D5" w14:textId="0A41298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9%</w:t>
            </w:r>
          </w:p>
        </w:tc>
      </w:tr>
      <w:tr w:rsidR="00296BD2" w:rsidRPr="001F13CB" w14:paraId="25018D9A" w14:textId="6C04284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1EB9009" w14:textId="5F497133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716DBCD0" w14:textId="6BAA722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%</w:t>
            </w:r>
          </w:p>
        </w:tc>
        <w:tc>
          <w:tcPr>
            <w:tcW w:w="1342" w:type="dxa"/>
          </w:tcPr>
          <w:p w14:paraId="390946C8" w14:textId="2C3BD5A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%</w:t>
            </w:r>
          </w:p>
        </w:tc>
        <w:tc>
          <w:tcPr>
            <w:tcW w:w="1475" w:type="dxa"/>
          </w:tcPr>
          <w:p w14:paraId="76898427" w14:textId="16C1631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%</w:t>
            </w:r>
          </w:p>
        </w:tc>
      </w:tr>
      <w:tr w:rsidR="00296BD2" w:rsidRPr="001F13CB" w14:paraId="2E36128D" w14:textId="149FC91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7A208BD" w14:textId="585C7885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5CA6CD51" w14:textId="618B170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.3%</w:t>
            </w:r>
          </w:p>
        </w:tc>
        <w:tc>
          <w:tcPr>
            <w:tcW w:w="1342" w:type="dxa"/>
          </w:tcPr>
          <w:p w14:paraId="2CA85E27" w14:textId="1066275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.1%</w:t>
            </w:r>
          </w:p>
        </w:tc>
        <w:tc>
          <w:tcPr>
            <w:tcW w:w="1475" w:type="dxa"/>
          </w:tcPr>
          <w:p w14:paraId="50F1AFF3" w14:textId="716E442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2%</w:t>
            </w:r>
          </w:p>
        </w:tc>
      </w:tr>
      <w:tr w:rsidR="00296BD2" w:rsidRPr="001F13CB" w14:paraId="23C66438" w14:textId="62F7D32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B728788" w14:textId="03EB8D08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7F5F4800" w14:textId="59CC3F3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321BAD1B" w14:textId="6739CE6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586C126C" w14:textId="0B91F838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%</w:t>
            </w:r>
          </w:p>
        </w:tc>
      </w:tr>
      <w:tr w:rsidR="00296BD2" w:rsidRPr="001F13CB" w14:paraId="40678B7A" w14:textId="450BAD3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CFF7CE8" w14:textId="2C095347" w:rsidR="00296BD2" w:rsidRPr="001F13CB" w:rsidRDefault="00296BD2" w:rsidP="006E2691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>Packaged snacks (e.g., corn puffs, Lay potato chips)</w:t>
            </w:r>
          </w:p>
        </w:tc>
        <w:tc>
          <w:tcPr>
            <w:tcW w:w="1515" w:type="dxa"/>
          </w:tcPr>
          <w:p w14:paraId="70A52F1D" w14:textId="77777777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48707DDE" w14:textId="77777777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6C014470" w14:textId="6ACCA8B1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4973D4EF" w14:textId="07AB69A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F5E8DD4" w14:textId="4EAFD0BC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7689CA68" w14:textId="622CD10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%</w:t>
            </w:r>
          </w:p>
        </w:tc>
        <w:tc>
          <w:tcPr>
            <w:tcW w:w="1342" w:type="dxa"/>
          </w:tcPr>
          <w:p w14:paraId="059BB94E" w14:textId="00F913ED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560049E3" w14:textId="14E9A397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%</w:t>
            </w:r>
          </w:p>
        </w:tc>
      </w:tr>
      <w:tr w:rsidR="00296BD2" w:rsidRPr="001F13CB" w14:paraId="0ED09517" w14:textId="641F61BA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BBCA345" w14:textId="54DF09BB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33358531" w14:textId="54D59EE8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%</w:t>
            </w:r>
          </w:p>
        </w:tc>
        <w:tc>
          <w:tcPr>
            <w:tcW w:w="1342" w:type="dxa"/>
          </w:tcPr>
          <w:p w14:paraId="7A00194C" w14:textId="78D4CEA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2F51BBA" w14:textId="6A0D73B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9%</w:t>
            </w:r>
          </w:p>
        </w:tc>
      </w:tr>
      <w:tr w:rsidR="00296BD2" w:rsidRPr="001F13CB" w14:paraId="222595D8" w14:textId="30356B6A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2F4531E" w14:textId="0E92C996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61EF56A8" w14:textId="6ACD29B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3%</w:t>
            </w:r>
          </w:p>
        </w:tc>
        <w:tc>
          <w:tcPr>
            <w:tcW w:w="1342" w:type="dxa"/>
          </w:tcPr>
          <w:p w14:paraId="1406638A" w14:textId="39B26188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0C6687DE" w14:textId="2C45F67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6%</w:t>
            </w:r>
          </w:p>
        </w:tc>
      </w:tr>
      <w:tr w:rsidR="00296BD2" w:rsidRPr="001F13CB" w14:paraId="66C126C1" w14:textId="547718A1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6F24155" w14:textId="782F1009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60C6341A" w14:textId="3E50B034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.2%</w:t>
            </w:r>
          </w:p>
        </w:tc>
        <w:tc>
          <w:tcPr>
            <w:tcW w:w="1342" w:type="dxa"/>
          </w:tcPr>
          <w:p w14:paraId="37B3EB1F" w14:textId="595ED8E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.8%</w:t>
            </w:r>
          </w:p>
        </w:tc>
        <w:tc>
          <w:tcPr>
            <w:tcW w:w="1475" w:type="dxa"/>
          </w:tcPr>
          <w:p w14:paraId="77F8AF2D" w14:textId="3515B6E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6%</w:t>
            </w:r>
          </w:p>
        </w:tc>
      </w:tr>
      <w:tr w:rsidR="00296BD2" w:rsidRPr="001F13CB" w14:paraId="4F677142" w14:textId="1A65579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AF8A1E4" w14:textId="1BF89C96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09F708C5" w14:textId="717573FD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6CEBF56E" w14:textId="4C392DA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3CDF356B" w14:textId="78C3632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582D0514" w14:textId="5A112EB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E70CB1D" w14:textId="174796C6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6BB53DC6" w14:textId="6AF4E84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54A3FC10" w14:textId="3BDC5EC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603A5BC7" w14:textId="4340FBB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%</w:t>
            </w:r>
          </w:p>
        </w:tc>
      </w:tr>
      <w:tr w:rsidR="00296BD2" w:rsidRPr="001F13CB" w14:paraId="0048BA7F" w14:textId="39DFC2B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228BF89" w14:textId="50D53633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314AECDB" w14:textId="3DA1580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3D40F28E" w14:textId="74CE1F7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475" w:type="dxa"/>
          </w:tcPr>
          <w:p w14:paraId="583D2BF6" w14:textId="651B0BD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5D60401E" w14:textId="3DCC5B8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12757CF" w14:textId="279167CB" w:rsidR="00296BD2" w:rsidRPr="001F13CB" w:rsidRDefault="00296BD2" w:rsidP="006E2691">
            <w:pPr>
              <w:rPr>
                <w:b/>
                <w:color w:val="000000" w:themeColor="text1"/>
              </w:rPr>
            </w:pPr>
            <w:r w:rsidRPr="001F13CB">
              <w:rPr>
                <w:b/>
                <w:color w:val="000000" w:themeColor="text1"/>
              </w:rPr>
              <w:t xml:space="preserve">Unpackaged snacks (donuts, </w:t>
            </w:r>
            <w:proofErr w:type="spellStart"/>
            <w:r w:rsidRPr="001F13CB">
              <w:rPr>
                <w:b/>
                <w:color w:val="000000" w:themeColor="text1"/>
              </w:rPr>
              <w:t>french</w:t>
            </w:r>
            <w:proofErr w:type="spellEnd"/>
            <w:r w:rsidRPr="001F13CB">
              <w:rPr>
                <w:b/>
                <w:color w:val="000000" w:themeColor="text1"/>
              </w:rPr>
              <w:t xml:space="preserve"> fries, roti, etc.)</w:t>
            </w:r>
          </w:p>
        </w:tc>
        <w:tc>
          <w:tcPr>
            <w:tcW w:w="1515" w:type="dxa"/>
          </w:tcPr>
          <w:p w14:paraId="58B1B669" w14:textId="77777777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42" w:type="dxa"/>
          </w:tcPr>
          <w:p w14:paraId="2025455E" w14:textId="77777777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5" w:type="dxa"/>
          </w:tcPr>
          <w:p w14:paraId="63E017BE" w14:textId="7FA60BF2" w:rsidR="00296BD2" w:rsidRPr="001F13CB" w:rsidRDefault="00296BD2" w:rsidP="006E2691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296BD2" w:rsidRPr="001F13CB" w14:paraId="27AD6BEF" w14:textId="26FBBBBA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088B5A5" w14:textId="294B5C4C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52B5866F" w14:textId="1EF0FA8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2B48AE05" w14:textId="6C62DFC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25D9109" w14:textId="562F9A8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38B9961F" w14:textId="7A91BE2A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312865E" w14:textId="39DE8E54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465FDF81" w14:textId="72A9405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%</w:t>
            </w:r>
          </w:p>
        </w:tc>
        <w:tc>
          <w:tcPr>
            <w:tcW w:w="1342" w:type="dxa"/>
          </w:tcPr>
          <w:p w14:paraId="69A6B976" w14:textId="254D70E9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4393E6E" w14:textId="0FA9BB2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.8%</w:t>
            </w:r>
          </w:p>
        </w:tc>
      </w:tr>
      <w:tr w:rsidR="00296BD2" w:rsidRPr="001F13CB" w14:paraId="7F16F2FF" w14:textId="631CCE7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2C0F229" w14:textId="68F654F7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lastRenderedPageBreak/>
              <w:t>Once a week</w:t>
            </w:r>
          </w:p>
        </w:tc>
        <w:tc>
          <w:tcPr>
            <w:tcW w:w="1515" w:type="dxa"/>
          </w:tcPr>
          <w:p w14:paraId="25EBFFB2" w14:textId="6C9BE74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.1%</w:t>
            </w:r>
          </w:p>
        </w:tc>
        <w:tc>
          <w:tcPr>
            <w:tcW w:w="1342" w:type="dxa"/>
          </w:tcPr>
          <w:p w14:paraId="1169BDB8" w14:textId="09B7DAA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6329702A" w14:textId="312008B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9%</w:t>
            </w:r>
          </w:p>
        </w:tc>
      </w:tr>
      <w:tr w:rsidR="00296BD2" w:rsidRPr="001F13CB" w14:paraId="5C96BF94" w14:textId="47C0D94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E751441" w14:textId="554046C9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150E5828" w14:textId="3D1B998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.3%</w:t>
            </w:r>
          </w:p>
        </w:tc>
        <w:tc>
          <w:tcPr>
            <w:tcW w:w="1342" w:type="dxa"/>
          </w:tcPr>
          <w:p w14:paraId="337BE527" w14:textId="1C7F017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.0%</w:t>
            </w:r>
          </w:p>
        </w:tc>
        <w:tc>
          <w:tcPr>
            <w:tcW w:w="1475" w:type="dxa"/>
          </w:tcPr>
          <w:p w14:paraId="4C5CEA83" w14:textId="73AE254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6%</w:t>
            </w:r>
          </w:p>
        </w:tc>
      </w:tr>
      <w:tr w:rsidR="00296BD2" w:rsidRPr="001F13CB" w14:paraId="29859FA1" w14:textId="239D7C6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E4072ED" w14:textId="7B0ED170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7EC6BD29" w14:textId="0AD1260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725186CC" w14:textId="01FDA21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0%</w:t>
            </w:r>
          </w:p>
        </w:tc>
        <w:tc>
          <w:tcPr>
            <w:tcW w:w="1475" w:type="dxa"/>
          </w:tcPr>
          <w:p w14:paraId="6BB97871" w14:textId="22BA7E08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50902F22" w14:textId="454E73C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6499971" w14:textId="605789B6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10D3F2DD" w14:textId="5DFDC23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5DAB8D42" w14:textId="6AD3047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5%</w:t>
            </w:r>
          </w:p>
        </w:tc>
        <w:tc>
          <w:tcPr>
            <w:tcW w:w="1475" w:type="dxa"/>
          </w:tcPr>
          <w:p w14:paraId="6DBC3BFB" w14:textId="1BCA85F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%</w:t>
            </w:r>
          </w:p>
        </w:tc>
      </w:tr>
      <w:tr w:rsidR="00296BD2" w:rsidRPr="001F13CB" w14:paraId="61F97D1D" w14:textId="6956103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66D1633" w14:textId="6C6BEF14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04302D4D" w14:textId="3C3D436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3798297D" w14:textId="3FD6D8F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475" w:type="dxa"/>
          </w:tcPr>
          <w:p w14:paraId="25B89D31" w14:textId="4EB2394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26ABB95" w14:textId="367335C5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B41B287" w14:textId="6D3FC246" w:rsidR="00296BD2" w:rsidRPr="001F13CB" w:rsidRDefault="00296BD2" w:rsidP="006E2691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>Sweetened drinks or condiments (soy milk, soft drinks, coke, coffee or tea with sugar, sweetened condensed milk)</w:t>
            </w:r>
          </w:p>
        </w:tc>
        <w:tc>
          <w:tcPr>
            <w:tcW w:w="1515" w:type="dxa"/>
          </w:tcPr>
          <w:p w14:paraId="7C764F62" w14:textId="77777777" w:rsidR="00296BD2" w:rsidRPr="001F13CB" w:rsidRDefault="00296BD2" w:rsidP="006E2691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36C73950" w14:textId="77777777" w:rsidR="00296BD2" w:rsidRPr="001F13CB" w:rsidRDefault="00296BD2" w:rsidP="006E2691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7CE29FA7" w14:textId="637C68A4" w:rsidR="00296BD2" w:rsidRPr="001F13CB" w:rsidRDefault="00296BD2" w:rsidP="006E2691">
            <w:pPr>
              <w:jc w:val="center"/>
              <w:rPr>
                <w:b/>
              </w:rPr>
            </w:pPr>
          </w:p>
        </w:tc>
      </w:tr>
      <w:tr w:rsidR="00296BD2" w:rsidRPr="001F13CB" w14:paraId="4B151321" w14:textId="1D13C8C0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3AB3B77" w14:textId="05907EAB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10910000" w14:textId="40361EA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42CFFF33" w14:textId="3FB520D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5%</w:t>
            </w:r>
          </w:p>
        </w:tc>
        <w:tc>
          <w:tcPr>
            <w:tcW w:w="1475" w:type="dxa"/>
          </w:tcPr>
          <w:p w14:paraId="1B0923A0" w14:textId="30201047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%</w:t>
            </w:r>
          </w:p>
        </w:tc>
      </w:tr>
      <w:tr w:rsidR="00296BD2" w:rsidRPr="001F13CB" w14:paraId="45E20EF8" w14:textId="48A87B9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28BBD19" w14:textId="38A0D450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60973BF2" w14:textId="6B9CB92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%</w:t>
            </w:r>
          </w:p>
        </w:tc>
        <w:tc>
          <w:tcPr>
            <w:tcW w:w="1342" w:type="dxa"/>
          </w:tcPr>
          <w:p w14:paraId="4300B73E" w14:textId="73A9C7A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%</w:t>
            </w:r>
          </w:p>
        </w:tc>
        <w:tc>
          <w:tcPr>
            <w:tcW w:w="1475" w:type="dxa"/>
          </w:tcPr>
          <w:p w14:paraId="029AB1EB" w14:textId="7ECB82F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2%</w:t>
            </w:r>
          </w:p>
        </w:tc>
      </w:tr>
      <w:tr w:rsidR="00296BD2" w:rsidRPr="001F13CB" w14:paraId="1F305C86" w14:textId="03A8383A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C65245B" w14:textId="7EA1A5AB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4D3344E4" w14:textId="6573D7E9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7%</w:t>
            </w:r>
          </w:p>
        </w:tc>
        <w:tc>
          <w:tcPr>
            <w:tcW w:w="1342" w:type="dxa"/>
          </w:tcPr>
          <w:p w14:paraId="657C37B9" w14:textId="4728A939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0%</w:t>
            </w:r>
          </w:p>
        </w:tc>
        <w:tc>
          <w:tcPr>
            <w:tcW w:w="1475" w:type="dxa"/>
          </w:tcPr>
          <w:p w14:paraId="6781B0DC" w14:textId="130DBC4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8%</w:t>
            </w:r>
          </w:p>
        </w:tc>
      </w:tr>
      <w:tr w:rsidR="00296BD2" w:rsidRPr="001F13CB" w14:paraId="2D46FDE3" w14:textId="756AC3B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D5A53A1" w14:textId="126091B1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2894E64E" w14:textId="06A1F038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.3%</w:t>
            </w:r>
          </w:p>
        </w:tc>
        <w:tc>
          <w:tcPr>
            <w:tcW w:w="1342" w:type="dxa"/>
          </w:tcPr>
          <w:p w14:paraId="70775234" w14:textId="30806EC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.1%</w:t>
            </w:r>
          </w:p>
        </w:tc>
        <w:tc>
          <w:tcPr>
            <w:tcW w:w="1475" w:type="dxa"/>
          </w:tcPr>
          <w:p w14:paraId="1BE28824" w14:textId="3F21011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.9%</w:t>
            </w:r>
          </w:p>
        </w:tc>
      </w:tr>
      <w:tr w:rsidR="00296BD2" w:rsidRPr="001F13CB" w14:paraId="27DB158C" w14:textId="5C8D85F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786C25D" w14:textId="363D29BF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76F1E469" w14:textId="6852A0E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702D932" w14:textId="5BAE5FE7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%</w:t>
            </w:r>
          </w:p>
        </w:tc>
        <w:tc>
          <w:tcPr>
            <w:tcW w:w="1475" w:type="dxa"/>
          </w:tcPr>
          <w:p w14:paraId="3C588FF2" w14:textId="4654E10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%</w:t>
            </w:r>
          </w:p>
        </w:tc>
      </w:tr>
      <w:tr w:rsidR="00296BD2" w:rsidRPr="001F13CB" w14:paraId="2B2162BE" w14:textId="2C971A7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AD65256" w14:textId="72FCA48B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4E986DBB" w14:textId="2ED82CE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342" w:type="dxa"/>
          </w:tcPr>
          <w:p w14:paraId="04C22147" w14:textId="1ED4ED6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3%</w:t>
            </w:r>
          </w:p>
        </w:tc>
        <w:tc>
          <w:tcPr>
            <w:tcW w:w="1475" w:type="dxa"/>
          </w:tcPr>
          <w:p w14:paraId="3BE03CF9" w14:textId="002B286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%</w:t>
            </w:r>
          </w:p>
        </w:tc>
      </w:tr>
      <w:tr w:rsidR="00296BD2" w:rsidRPr="001F13CB" w14:paraId="3A268064" w14:textId="248FF73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AD5E106" w14:textId="25D6074A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1E940F74" w14:textId="3BB2341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179808FE" w14:textId="35D6E80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420B11BB" w14:textId="081D49B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A7503E2" w14:textId="3DB4013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21854AA" w14:textId="70276B98" w:rsidR="00296BD2" w:rsidRPr="001F13CB" w:rsidRDefault="00296BD2" w:rsidP="006E2691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>Processed or ultra-processed foods (canned fish, sausages, canned vegetables, frozen food, etc.)</w:t>
            </w:r>
          </w:p>
        </w:tc>
        <w:tc>
          <w:tcPr>
            <w:tcW w:w="1515" w:type="dxa"/>
          </w:tcPr>
          <w:p w14:paraId="703AB348" w14:textId="77777777" w:rsidR="00296BD2" w:rsidRPr="001F13CB" w:rsidRDefault="00296BD2" w:rsidP="006E2691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4117DED4" w14:textId="77777777" w:rsidR="00296BD2" w:rsidRPr="001F13CB" w:rsidRDefault="00296BD2" w:rsidP="006E2691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3DA02D85" w14:textId="3E9DA6E1" w:rsidR="00296BD2" w:rsidRPr="001F13CB" w:rsidRDefault="00296BD2" w:rsidP="006E2691">
            <w:pPr>
              <w:jc w:val="center"/>
              <w:rPr>
                <w:b/>
              </w:rPr>
            </w:pPr>
          </w:p>
        </w:tc>
      </w:tr>
      <w:tr w:rsidR="00296BD2" w:rsidRPr="001F13CB" w14:paraId="5B78FE20" w14:textId="44FF0F2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6622ADF8" w14:textId="42E6426F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796645DB" w14:textId="608DD08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764F392B" w14:textId="4464353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4%</w:t>
            </w:r>
          </w:p>
        </w:tc>
        <w:tc>
          <w:tcPr>
            <w:tcW w:w="1475" w:type="dxa"/>
          </w:tcPr>
          <w:p w14:paraId="07F5EC3F" w14:textId="2E7D50F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1%</w:t>
            </w:r>
          </w:p>
        </w:tc>
      </w:tr>
      <w:tr w:rsidR="00296BD2" w:rsidRPr="001F13CB" w14:paraId="3800B517" w14:textId="0074D78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BB9F534" w14:textId="19E88D18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14CA47E6" w14:textId="0C0C3534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8%</w:t>
            </w:r>
          </w:p>
        </w:tc>
        <w:tc>
          <w:tcPr>
            <w:tcW w:w="1342" w:type="dxa"/>
          </w:tcPr>
          <w:p w14:paraId="39FDF8FD" w14:textId="71FB623D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.4%</w:t>
            </w:r>
          </w:p>
        </w:tc>
        <w:tc>
          <w:tcPr>
            <w:tcW w:w="1475" w:type="dxa"/>
          </w:tcPr>
          <w:p w14:paraId="1D7CF0B8" w14:textId="20F6ADFD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.9%</w:t>
            </w:r>
          </w:p>
        </w:tc>
      </w:tr>
      <w:tr w:rsidR="00296BD2" w:rsidRPr="001F13CB" w14:paraId="64998748" w14:textId="5D2B8FC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E300E19" w14:textId="18CEE01F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1E060020" w14:textId="465F643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.8%</w:t>
            </w:r>
          </w:p>
        </w:tc>
        <w:tc>
          <w:tcPr>
            <w:tcW w:w="1342" w:type="dxa"/>
          </w:tcPr>
          <w:p w14:paraId="12716FF0" w14:textId="457BAE1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7%</w:t>
            </w:r>
          </w:p>
        </w:tc>
        <w:tc>
          <w:tcPr>
            <w:tcW w:w="1475" w:type="dxa"/>
          </w:tcPr>
          <w:p w14:paraId="6B3858FD" w14:textId="061262B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%</w:t>
            </w:r>
          </w:p>
        </w:tc>
      </w:tr>
      <w:tr w:rsidR="00296BD2" w:rsidRPr="001F13CB" w14:paraId="07365004" w14:textId="6BBADC31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0E7C9D1" w14:textId="583D28E0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09AE3D9D" w14:textId="252B7BD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8%</w:t>
            </w:r>
          </w:p>
        </w:tc>
        <w:tc>
          <w:tcPr>
            <w:tcW w:w="1342" w:type="dxa"/>
          </w:tcPr>
          <w:p w14:paraId="42C7F543" w14:textId="0CF59D3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7%</w:t>
            </w:r>
          </w:p>
        </w:tc>
        <w:tc>
          <w:tcPr>
            <w:tcW w:w="1475" w:type="dxa"/>
          </w:tcPr>
          <w:p w14:paraId="7A9E2E6C" w14:textId="3FDB19C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%</w:t>
            </w:r>
          </w:p>
        </w:tc>
      </w:tr>
      <w:tr w:rsidR="00296BD2" w:rsidRPr="001F13CB" w14:paraId="5850072B" w14:textId="2167D15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9A84AF2" w14:textId="27B91BA0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171891A3" w14:textId="325D6268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2AF80CA" w14:textId="5B28F50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6D76E18" w14:textId="4094B28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7AFCB95" w14:textId="31A766F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12FF3FC" w14:textId="6A806E0D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6F618978" w14:textId="22A70E9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342" w:type="dxa"/>
          </w:tcPr>
          <w:p w14:paraId="3AD39FD7" w14:textId="4F5DDB7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7E26AA55" w14:textId="3BF26E2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%</w:t>
            </w:r>
          </w:p>
        </w:tc>
      </w:tr>
      <w:tr w:rsidR="00296BD2" w:rsidRPr="001F13CB" w14:paraId="6A5E0BDE" w14:textId="2C618873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E220672" w14:textId="2669225F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3A03B3E5" w14:textId="60ED72E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38593CD2" w14:textId="20AF7AB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34BC6A23" w14:textId="67A11949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E018B46" w14:textId="3B4089B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4FA364A" w14:textId="1A5746D9" w:rsidR="00296BD2" w:rsidRPr="001F13CB" w:rsidRDefault="00296BD2" w:rsidP="006E2691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>Dessert (e.g., ice cream, cake, candy, cookies, other sweets)</w:t>
            </w:r>
          </w:p>
        </w:tc>
        <w:tc>
          <w:tcPr>
            <w:tcW w:w="1515" w:type="dxa"/>
          </w:tcPr>
          <w:p w14:paraId="4DB2F055" w14:textId="77777777" w:rsidR="00296BD2" w:rsidRPr="001F13CB" w:rsidRDefault="00296BD2" w:rsidP="006E2691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6FD39F41" w14:textId="77777777" w:rsidR="00296BD2" w:rsidRPr="001F13CB" w:rsidRDefault="00296BD2" w:rsidP="006E2691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35EF485B" w14:textId="527F119D" w:rsidR="00296BD2" w:rsidRPr="001F13CB" w:rsidRDefault="00296BD2" w:rsidP="006E2691">
            <w:pPr>
              <w:jc w:val="center"/>
              <w:rPr>
                <w:b/>
              </w:rPr>
            </w:pPr>
          </w:p>
        </w:tc>
      </w:tr>
      <w:tr w:rsidR="00296BD2" w:rsidRPr="001F13CB" w14:paraId="33CC2A29" w14:textId="37B7AAF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C48E6D5" w14:textId="0B8DADE5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6C8BB0D5" w14:textId="2B49883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7C9D4887" w14:textId="76DD96F9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1C26B2C1" w14:textId="7238F539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ABF8FC2" w14:textId="13A4549B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A7A23E3" w14:textId="35E2429C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4D9AEFFB" w14:textId="26C2358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8%</w:t>
            </w:r>
          </w:p>
        </w:tc>
        <w:tc>
          <w:tcPr>
            <w:tcW w:w="1342" w:type="dxa"/>
          </w:tcPr>
          <w:p w14:paraId="1470441D" w14:textId="7ED1086D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.6%</w:t>
            </w:r>
          </w:p>
        </w:tc>
        <w:tc>
          <w:tcPr>
            <w:tcW w:w="1475" w:type="dxa"/>
          </w:tcPr>
          <w:p w14:paraId="224E8485" w14:textId="3F34193E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.3%</w:t>
            </w:r>
          </w:p>
        </w:tc>
      </w:tr>
      <w:tr w:rsidR="00296BD2" w:rsidRPr="001F13CB" w14:paraId="3252C135" w14:textId="393E9D5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1FAEC94" w14:textId="6EB2BDDB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1B0346EB" w14:textId="652297B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.9%</w:t>
            </w:r>
          </w:p>
        </w:tc>
        <w:tc>
          <w:tcPr>
            <w:tcW w:w="1342" w:type="dxa"/>
          </w:tcPr>
          <w:p w14:paraId="24BE897A" w14:textId="48DBFF7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6%</w:t>
            </w:r>
          </w:p>
        </w:tc>
        <w:tc>
          <w:tcPr>
            <w:tcW w:w="1475" w:type="dxa"/>
          </w:tcPr>
          <w:p w14:paraId="3227B15B" w14:textId="671FC68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%</w:t>
            </w:r>
          </w:p>
        </w:tc>
      </w:tr>
      <w:tr w:rsidR="00296BD2" w:rsidRPr="001F13CB" w14:paraId="22115413" w14:textId="37CBCF38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2BCAE71F" w14:textId="27A39FF8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2-4 times per week</w:t>
            </w:r>
          </w:p>
        </w:tc>
        <w:tc>
          <w:tcPr>
            <w:tcW w:w="1515" w:type="dxa"/>
          </w:tcPr>
          <w:p w14:paraId="71A2B93C" w14:textId="21295F0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1%</w:t>
            </w:r>
          </w:p>
        </w:tc>
        <w:tc>
          <w:tcPr>
            <w:tcW w:w="1342" w:type="dxa"/>
          </w:tcPr>
          <w:p w14:paraId="4C476E71" w14:textId="396A1E5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2%</w:t>
            </w:r>
          </w:p>
        </w:tc>
        <w:tc>
          <w:tcPr>
            <w:tcW w:w="1475" w:type="dxa"/>
          </w:tcPr>
          <w:p w14:paraId="20D9650C" w14:textId="583969F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4%</w:t>
            </w:r>
          </w:p>
        </w:tc>
      </w:tr>
      <w:tr w:rsidR="00296BD2" w:rsidRPr="001F13CB" w14:paraId="775E716E" w14:textId="4F063EB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0DD31F24" w14:textId="73CE45D5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17897F29" w14:textId="013078ED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480110B" w14:textId="34821721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3DA01B7D" w14:textId="5809DB6A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15C50D98" w14:textId="424B68AC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D32827E" w14:textId="549524D0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7F44B471" w14:textId="6A93F1AF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%</w:t>
            </w:r>
          </w:p>
        </w:tc>
        <w:tc>
          <w:tcPr>
            <w:tcW w:w="1342" w:type="dxa"/>
          </w:tcPr>
          <w:p w14:paraId="6774414C" w14:textId="0CE56AF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475" w:type="dxa"/>
          </w:tcPr>
          <w:p w14:paraId="61FB554A" w14:textId="0E74D64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%</w:t>
            </w:r>
          </w:p>
        </w:tc>
      </w:tr>
      <w:tr w:rsidR="00296BD2" w:rsidRPr="001F13CB" w14:paraId="7FF88B06" w14:textId="0203EAAD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3A73066" w14:textId="624084B4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59230C53" w14:textId="7BE24C6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A01B6A8" w14:textId="0928552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B4EACD0" w14:textId="14B03B3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2B6C853B" w14:textId="444889B9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CFA5A70" w14:textId="24B8AB92" w:rsidR="00296BD2" w:rsidRPr="001F13CB" w:rsidRDefault="00296BD2" w:rsidP="006E2691">
            <w:pPr>
              <w:rPr>
                <w:b/>
                <w:color w:val="000000" w:themeColor="text1"/>
              </w:rPr>
            </w:pPr>
            <w:r w:rsidRPr="001F13CB">
              <w:rPr>
                <w:b/>
              </w:rPr>
              <w:t>Deep-fried meat or fish (fried, fish, fried chicken, fried beef)</w:t>
            </w:r>
          </w:p>
        </w:tc>
        <w:tc>
          <w:tcPr>
            <w:tcW w:w="1515" w:type="dxa"/>
          </w:tcPr>
          <w:p w14:paraId="08B7C37D" w14:textId="77777777" w:rsidR="00296BD2" w:rsidRPr="001F13CB" w:rsidRDefault="00296BD2" w:rsidP="006E2691">
            <w:pPr>
              <w:jc w:val="center"/>
              <w:rPr>
                <w:b/>
              </w:rPr>
            </w:pPr>
          </w:p>
        </w:tc>
        <w:tc>
          <w:tcPr>
            <w:tcW w:w="1342" w:type="dxa"/>
          </w:tcPr>
          <w:p w14:paraId="13CC6561" w14:textId="77777777" w:rsidR="00296BD2" w:rsidRPr="001F13CB" w:rsidRDefault="00296BD2" w:rsidP="006E2691">
            <w:pPr>
              <w:jc w:val="center"/>
              <w:rPr>
                <w:b/>
              </w:rPr>
            </w:pPr>
          </w:p>
        </w:tc>
        <w:tc>
          <w:tcPr>
            <w:tcW w:w="1475" w:type="dxa"/>
          </w:tcPr>
          <w:p w14:paraId="2DD846D0" w14:textId="4EC918E2" w:rsidR="00296BD2" w:rsidRPr="001F13CB" w:rsidRDefault="00296BD2" w:rsidP="006E2691">
            <w:pPr>
              <w:jc w:val="center"/>
              <w:rPr>
                <w:b/>
              </w:rPr>
            </w:pPr>
          </w:p>
        </w:tc>
      </w:tr>
      <w:tr w:rsidR="00296BD2" w:rsidRPr="001F13CB" w14:paraId="1ACF52AD" w14:textId="5D2173C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D3FFCB9" w14:textId="5E0FE522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Never or less than once per month</w:t>
            </w:r>
          </w:p>
        </w:tc>
        <w:tc>
          <w:tcPr>
            <w:tcW w:w="1515" w:type="dxa"/>
          </w:tcPr>
          <w:p w14:paraId="1DABE3FB" w14:textId="4C1AF9E9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4D040B83" w14:textId="0E66A76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67636771" w14:textId="650F8F03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7DD6C7F6" w14:textId="6B844532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1EA367EE" w14:textId="0F5DFA74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1-3 times per month</w:t>
            </w:r>
          </w:p>
        </w:tc>
        <w:tc>
          <w:tcPr>
            <w:tcW w:w="1515" w:type="dxa"/>
          </w:tcPr>
          <w:p w14:paraId="038613D2" w14:textId="0657676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734F0A6C" w14:textId="29CEAEBB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4C5F85A0" w14:textId="79B1BAC5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%</w:t>
            </w:r>
          </w:p>
        </w:tc>
      </w:tr>
      <w:tr w:rsidR="00296BD2" w:rsidRPr="001F13CB" w14:paraId="374E20CF" w14:textId="07962BB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33C2128B" w14:textId="66E14F2B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week</w:t>
            </w:r>
          </w:p>
        </w:tc>
        <w:tc>
          <w:tcPr>
            <w:tcW w:w="1515" w:type="dxa"/>
          </w:tcPr>
          <w:p w14:paraId="767C1405" w14:textId="14553D9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6%</w:t>
            </w:r>
          </w:p>
        </w:tc>
        <w:tc>
          <w:tcPr>
            <w:tcW w:w="1342" w:type="dxa"/>
          </w:tcPr>
          <w:p w14:paraId="1F84F114" w14:textId="1D5F0180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%</w:t>
            </w:r>
          </w:p>
        </w:tc>
        <w:tc>
          <w:tcPr>
            <w:tcW w:w="1475" w:type="dxa"/>
          </w:tcPr>
          <w:p w14:paraId="27179DC4" w14:textId="27B7991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%</w:t>
            </w:r>
          </w:p>
        </w:tc>
      </w:tr>
      <w:tr w:rsidR="00296BD2" w:rsidRPr="001F13CB" w14:paraId="75A264BA" w14:textId="500C27F7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4B4D7586" w14:textId="61315BDC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lastRenderedPageBreak/>
              <w:t>2-4 times per week</w:t>
            </w:r>
          </w:p>
        </w:tc>
        <w:tc>
          <w:tcPr>
            <w:tcW w:w="1515" w:type="dxa"/>
          </w:tcPr>
          <w:p w14:paraId="03AE5454" w14:textId="3243B516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.0%</w:t>
            </w:r>
          </w:p>
        </w:tc>
        <w:tc>
          <w:tcPr>
            <w:tcW w:w="1342" w:type="dxa"/>
          </w:tcPr>
          <w:p w14:paraId="7CF55B62" w14:textId="2E247D0D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.8%</w:t>
            </w:r>
          </w:p>
        </w:tc>
        <w:tc>
          <w:tcPr>
            <w:tcW w:w="1475" w:type="dxa"/>
          </w:tcPr>
          <w:p w14:paraId="7D661EAB" w14:textId="53BD301B" w:rsidR="00296BD2" w:rsidRPr="001F13CB" w:rsidRDefault="00296BD2" w:rsidP="00296BD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.8%</w:t>
            </w:r>
          </w:p>
        </w:tc>
      </w:tr>
      <w:tr w:rsidR="00296BD2" w:rsidRPr="001F13CB" w14:paraId="6452BD31" w14:textId="51B3948F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71FF259C" w14:textId="6FDDC6D1" w:rsidR="00296BD2" w:rsidRPr="001F13CB" w:rsidRDefault="00296BD2" w:rsidP="006E2691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5-6 times per week</w:t>
            </w:r>
          </w:p>
        </w:tc>
        <w:tc>
          <w:tcPr>
            <w:tcW w:w="1515" w:type="dxa"/>
          </w:tcPr>
          <w:p w14:paraId="78DCF247" w14:textId="791E47BC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4%</w:t>
            </w:r>
          </w:p>
        </w:tc>
        <w:tc>
          <w:tcPr>
            <w:tcW w:w="1342" w:type="dxa"/>
          </w:tcPr>
          <w:p w14:paraId="372FC957" w14:textId="3E30FCC2" w:rsidR="00296BD2" w:rsidRPr="001F13CB" w:rsidRDefault="00296BD2" w:rsidP="006E269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.5%</w:t>
            </w:r>
          </w:p>
        </w:tc>
        <w:tc>
          <w:tcPr>
            <w:tcW w:w="1475" w:type="dxa"/>
          </w:tcPr>
          <w:p w14:paraId="71571753" w14:textId="1827A7BF" w:rsidR="00296BD2" w:rsidRPr="001F13CB" w:rsidRDefault="00296BD2" w:rsidP="00296BD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3%</w:t>
            </w:r>
          </w:p>
        </w:tc>
      </w:tr>
      <w:tr w:rsidR="00296BD2" w:rsidRPr="001F13CB" w14:paraId="52066BCC" w14:textId="3526C224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530F3D1" w14:textId="54DA6F72" w:rsidR="00296BD2" w:rsidRPr="001F13CB" w:rsidRDefault="00296BD2" w:rsidP="00296BD2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Once a day</w:t>
            </w:r>
          </w:p>
        </w:tc>
        <w:tc>
          <w:tcPr>
            <w:tcW w:w="1515" w:type="dxa"/>
          </w:tcPr>
          <w:p w14:paraId="05EBAF26" w14:textId="024C358F" w:rsidR="00296BD2" w:rsidRPr="001F13CB" w:rsidRDefault="00296BD2" w:rsidP="00296BD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5A0ADE29" w14:textId="321A6CEA" w:rsidR="00296BD2" w:rsidRPr="001F13CB" w:rsidRDefault="00296BD2" w:rsidP="00296BD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2AF2A3A4" w14:textId="5C1484D4" w:rsidR="00296BD2" w:rsidRPr="001F13CB" w:rsidRDefault="00296BD2" w:rsidP="00296BD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  <w:tr w:rsidR="00296BD2" w:rsidRPr="001F13CB" w14:paraId="6446E4EE" w14:textId="397C85C6" w:rsidTr="00296BD2">
        <w:trPr>
          <w:jc w:val="center"/>
        </w:trPr>
        <w:tc>
          <w:tcPr>
            <w:tcW w:w="4886" w:type="dxa"/>
            <w:shd w:val="clear" w:color="auto" w:fill="auto"/>
          </w:tcPr>
          <w:p w14:paraId="5B6246E7" w14:textId="1DA4C99A" w:rsidR="00296BD2" w:rsidRPr="001F13CB" w:rsidRDefault="00296BD2" w:rsidP="00296BD2">
            <w:pPr>
              <w:jc w:val="right"/>
              <w:rPr>
                <w:color w:val="000000" w:themeColor="text1"/>
              </w:rPr>
            </w:pPr>
            <w:r w:rsidRPr="001F13CB">
              <w:rPr>
                <w:color w:val="000000" w:themeColor="text1"/>
              </w:rPr>
              <w:t>More than once a day</w:t>
            </w:r>
          </w:p>
        </w:tc>
        <w:tc>
          <w:tcPr>
            <w:tcW w:w="1515" w:type="dxa"/>
          </w:tcPr>
          <w:p w14:paraId="65C9B3E2" w14:textId="25EC43EB" w:rsidR="00296BD2" w:rsidRPr="001F13CB" w:rsidRDefault="00296BD2" w:rsidP="00296BD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342" w:type="dxa"/>
          </w:tcPr>
          <w:p w14:paraId="1DB5CC06" w14:textId="016DCB4E" w:rsidR="00296BD2" w:rsidRPr="001F13CB" w:rsidRDefault="00296BD2" w:rsidP="00296BD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  <w:tc>
          <w:tcPr>
            <w:tcW w:w="1475" w:type="dxa"/>
          </w:tcPr>
          <w:p w14:paraId="7924C36F" w14:textId="1A38A567" w:rsidR="00296BD2" w:rsidRPr="001F13CB" w:rsidRDefault="00296BD2" w:rsidP="00296BD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%</w:t>
            </w:r>
          </w:p>
        </w:tc>
      </w:tr>
    </w:tbl>
    <w:p w14:paraId="664D37D9" w14:textId="43A1393C" w:rsidR="00910297" w:rsidRDefault="00910297" w:rsidP="00910297">
      <w:pPr>
        <w:rPr>
          <w:lang w:val="en" w:eastAsia="zh-CN" w:bidi="th-TH"/>
        </w:rPr>
      </w:pPr>
    </w:p>
    <w:p w14:paraId="1B1D8B37" w14:textId="57727D58" w:rsidR="00910297" w:rsidRDefault="00910297" w:rsidP="00910297">
      <w:pPr>
        <w:rPr>
          <w:lang w:val="en" w:eastAsia="zh-CN" w:bidi="th-TH"/>
        </w:rPr>
      </w:pPr>
    </w:p>
    <w:p w14:paraId="5E3F73EE" w14:textId="77777777" w:rsidR="00910297" w:rsidRPr="00910297" w:rsidRDefault="00910297" w:rsidP="00910297">
      <w:pPr>
        <w:rPr>
          <w:lang w:val="en" w:eastAsia="zh-CN" w:bidi="th-TH"/>
        </w:rPr>
      </w:pPr>
    </w:p>
    <w:p w14:paraId="508EA3D8" w14:textId="0B3083EB" w:rsidR="00BC138C" w:rsidRDefault="00BC138C" w:rsidP="00BC138C">
      <w:pPr>
        <w:rPr>
          <w:lang w:val="en" w:eastAsia="zh-CN" w:bidi="th-TH"/>
        </w:rPr>
      </w:pPr>
    </w:p>
    <w:p w14:paraId="5F4177CE" w14:textId="77777777" w:rsidR="00BC138C" w:rsidRPr="00BC138C" w:rsidRDefault="00BC138C" w:rsidP="00BC138C">
      <w:pPr>
        <w:rPr>
          <w:lang w:val="en" w:eastAsia="zh-CN" w:bidi="th-TH"/>
        </w:rPr>
      </w:pPr>
    </w:p>
    <w:p w14:paraId="0D627CC3" w14:textId="77777777" w:rsidR="00BC138C" w:rsidRDefault="00BC138C"/>
    <w:sectPr w:rsidR="00BC13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8C"/>
    <w:rsid w:val="00296BD2"/>
    <w:rsid w:val="004C2D17"/>
    <w:rsid w:val="006D20E3"/>
    <w:rsid w:val="006E2691"/>
    <w:rsid w:val="00852411"/>
    <w:rsid w:val="008E3E47"/>
    <w:rsid w:val="00910297"/>
    <w:rsid w:val="00BC138C"/>
    <w:rsid w:val="00CD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F5D6008"/>
  <w15:chartTrackingRefBased/>
  <w15:docId w15:val="{766ED863-8E00-FD47-8891-1E8038E8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3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138C"/>
    <w:pPr>
      <w:keepNext/>
      <w:keepLines/>
      <w:spacing w:line="480" w:lineRule="auto"/>
      <w:jc w:val="both"/>
      <w:outlineLvl w:val="0"/>
    </w:pPr>
    <w:rPr>
      <w:b/>
      <w:color w:val="000000" w:themeColor="text1"/>
      <w:lang w:val="en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38C"/>
    <w:rPr>
      <w:rFonts w:ascii="Times New Roman" w:eastAsia="Times New Roman" w:hAnsi="Times New Roman" w:cs="Times New Roman"/>
      <w:b/>
      <w:color w:val="000000" w:themeColor="text1"/>
      <w:lang w:val="en" w:eastAsia="zh-CN" w:bidi="th-TH"/>
    </w:rPr>
  </w:style>
  <w:style w:type="table" w:styleId="TableGrid">
    <w:name w:val="Table Grid"/>
    <w:basedOn w:val="TableNormal"/>
    <w:uiPriority w:val="59"/>
    <w:rsid w:val="00BC138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1008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van Dana Nindrea</dc:creator>
  <cp:keywords/>
  <dc:description/>
  <cp:lastModifiedBy>Ricvan Dana Nindrea</cp:lastModifiedBy>
  <cp:revision>2</cp:revision>
  <dcterms:created xsi:type="dcterms:W3CDTF">2025-03-19T00:22:00Z</dcterms:created>
  <dcterms:modified xsi:type="dcterms:W3CDTF">2025-03-22T07:14:00Z</dcterms:modified>
</cp:coreProperties>
</file>